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487B7" w14:textId="4B36FAC7" w:rsidR="004F15E5" w:rsidRPr="00010ED4" w:rsidRDefault="00525957" w:rsidP="004F15E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4F15E5" w:rsidRPr="00010ED4">
        <w:rPr>
          <w:rFonts w:ascii="Times New Roman" w:hAnsi="Times New Roman" w:cs="Times New Roman"/>
          <w:b/>
          <w:bCs/>
          <w:sz w:val="20"/>
          <w:szCs w:val="20"/>
        </w:rPr>
        <w:t xml:space="preserve"> file </w:t>
      </w:r>
      <w:r w:rsidR="00CD6301" w:rsidRPr="00010ED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F15E5" w:rsidRPr="00010ED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Eenvoudigetabel1"/>
        <w:tblW w:w="0" w:type="auto"/>
        <w:tblInd w:w="0" w:type="dxa"/>
        <w:tblLook w:val="04A0" w:firstRow="1" w:lastRow="0" w:firstColumn="1" w:lastColumn="0" w:noHBand="0" w:noVBand="1"/>
      </w:tblPr>
      <w:tblGrid>
        <w:gridCol w:w="261"/>
        <w:gridCol w:w="2716"/>
        <w:gridCol w:w="1276"/>
        <w:gridCol w:w="1027"/>
        <w:gridCol w:w="1192"/>
        <w:gridCol w:w="1007"/>
        <w:gridCol w:w="1593"/>
      </w:tblGrid>
      <w:tr w:rsidR="00010ED4" w:rsidRPr="00010ED4" w14:paraId="19A06B91" w14:textId="3BFF865F" w:rsidTr="00F02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2CE17" w14:textId="457C6419" w:rsidR="00F02180" w:rsidRPr="00010ED4" w:rsidRDefault="0054757B" w:rsidP="0052595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Table </w:t>
            </w:r>
            <w:r w:rsidR="00F02180" w:rsidRPr="00010ED4">
              <w:rPr>
                <w:lang w:val="en-GB"/>
              </w:rPr>
              <w:t>1. Ordered logit regression (model 4)  results for QLQ-C30 domain scores on EQ-5D-3L domain</w:t>
            </w:r>
            <w:r w:rsidR="00B7316C" w:rsidRPr="00010ED4">
              <w:rPr>
                <w:lang w:val="en-GB"/>
              </w:rPr>
              <w:t>.</w:t>
            </w:r>
          </w:p>
        </w:tc>
      </w:tr>
      <w:tr w:rsidR="00010ED4" w:rsidRPr="00010ED4" w14:paraId="6D7B2DE2" w14:textId="3639318E" w:rsidTr="00B7316C"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B6474" w14:textId="49547556" w:rsidR="00F02180" w:rsidRPr="0054757B" w:rsidRDefault="00F02180" w:rsidP="00F02180">
            <w:pPr>
              <w:spacing w:line="360" w:lineRule="auto"/>
              <w:rPr>
                <w:lang w:val="en-GB"/>
              </w:rPr>
            </w:pPr>
            <w:r w:rsidRPr="0054757B">
              <w:rPr>
                <w:b/>
                <w:lang w:val="en-GB"/>
              </w:rPr>
              <w:t>Mobility</w:t>
            </w:r>
            <w:r w:rsidR="007010F8" w:rsidRPr="0054757B">
              <w:rPr>
                <w:b/>
                <w:lang w:val="en-GB"/>
              </w:rPr>
              <w:t xml:space="preserve"> (MO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599A9E" w14:textId="77777777" w:rsidR="00F02180" w:rsidRPr="0054757B" w:rsidRDefault="00F02180" w:rsidP="00F02180">
            <w:pPr>
              <w:spacing w:line="360" w:lineRule="auto"/>
              <w:rPr>
                <w:lang w:val="en-GB"/>
              </w:rPr>
            </w:pPr>
            <w:r w:rsidRPr="0054757B">
              <w:rPr>
                <w:lang w:val="en-GB"/>
              </w:rPr>
              <w:t xml:space="preserve">Coefficient 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D8F7D" w14:textId="77777777" w:rsidR="00F02180" w:rsidRPr="0054757B" w:rsidRDefault="00F02180" w:rsidP="00F02180">
            <w:pPr>
              <w:spacing w:line="360" w:lineRule="auto"/>
              <w:rPr>
                <w:lang w:val="en-GB"/>
              </w:rPr>
            </w:pPr>
            <w:r w:rsidRPr="0054757B">
              <w:rPr>
                <w:lang w:val="en-GB"/>
              </w:rPr>
              <w:t>S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6A46C" w14:textId="75C4DF82" w:rsidR="00F02180" w:rsidRPr="0054757B" w:rsidRDefault="00F02180" w:rsidP="00F02180">
            <w:pPr>
              <w:spacing w:line="360" w:lineRule="auto"/>
              <w:rPr>
                <w:lang w:val="en-GB"/>
              </w:rPr>
            </w:pPr>
            <w:r w:rsidRPr="0054757B">
              <w:rPr>
                <w:lang w:val="en-GB"/>
              </w:rPr>
              <w:t>t-valu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EA05E" w14:textId="1AA89BC8" w:rsidR="00F02180" w:rsidRPr="0054757B" w:rsidRDefault="00F02180" w:rsidP="00F02180">
            <w:pPr>
              <w:spacing w:line="360" w:lineRule="auto"/>
              <w:rPr>
                <w:lang w:val="en-GB"/>
              </w:rPr>
            </w:pPr>
            <w:r w:rsidRPr="0054757B">
              <w:rPr>
                <w:lang w:val="en-GB"/>
              </w:rPr>
              <w:t>p-value</w:t>
            </w:r>
            <w:r w:rsidR="00B7316C" w:rsidRPr="0054757B">
              <w:rPr>
                <w:lang w:val="en-GB"/>
              </w:rPr>
              <w:t>*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EEF53" w14:textId="1D8011FB" w:rsidR="00F02180" w:rsidRPr="0054757B" w:rsidRDefault="00F02180" w:rsidP="00F02180">
            <w:pPr>
              <w:spacing w:line="360" w:lineRule="auto"/>
              <w:rPr>
                <w:lang w:val="en-GB"/>
              </w:rPr>
            </w:pPr>
            <w:r w:rsidRPr="0054757B">
              <w:rPr>
                <w:lang w:val="en-GB"/>
              </w:rPr>
              <w:t>95% CI</w:t>
            </w:r>
          </w:p>
        </w:tc>
      </w:tr>
      <w:tr w:rsidR="00010ED4" w:rsidRPr="00010ED4" w14:paraId="67FB82B3" w14:textId="62A01BB7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03E7CF4" w14:textId="77777777" w:rsidR="00727DC3" w:rsidRPr="0054757B" w:rsidRDefault="00727DC3" w:rsidP="00727DC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84C5763" w14:textId="77777777" w:rsidR="00727DC3" w:rsidRPr="0054757B" w:rsidRDefault="00727DC3" w:rsidP="00727DC3">
            <w:pPr>
              <w:spacing w:line="360" w:lineRule="auto"/>
              <w:rPr>
                <w:lang w:val="en-GB"/>
              </w:rPr>
            </w:pPr>
            <w:r w:rsidRPr="0054757B">
              <w:rPr>
                <w:lang w:val="en-GB"/>
              </w:rPr>
              <w:t>Kap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13407" w14:textId="4F58E62C" w:rsidR="00727DC3" w:rsidRPr="0054757B" w:rsidRDefault="00727DC3" w:rsidP="00727DC3">
            <w:pPr>
              <w:spacing w:line="360" w:lineRule="auto"/>
              <w:jc w:val="right"/>
              <w:rPr>
                <w:lang w:val="en-GB"/>
              </w:rPr>
            </w:pPr>
            <w:r w:rsidRPr="0054757B">
              <w:rPr>
                <w:lang w:val="en-GB" w:eastAsia="en-GB"/>
              </w:rPr>
              <w:t>8.5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B9D2" w14:textId="0434740A" w:rsidR="00727DC3" w:rsidRPr="0054757B" w:rsidRDefault="00727DC3" w:rsidP="00727DC3">
            <w:pPr>
              <w:spacing w:line="360" w:lineRule="auto"/>
              <w:jc w:val="right"/>
              <w:rPr>
                <w:lang w:val="en-GB"/>
              </w:rPr>
            </w:pPr>
            <w:r w:rsidRPr="0054757B">
              <w:rPr>
                <w:lang w:val="en-GB" w:eastAsia="en-GB"/>
              </w:rPr>
              <w:t>0.62</w:t>
            </w:r>
            <w:r w:rsidR="00D84D98" w:rsidRPr="0054757B">
              <w:rPr>
                <w:lang w:val="en-GB" w:eastAsia="en-GB"/>
              </w:rPr>
              <w:t>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9FDB" w14:textId="77777777" w:rsidR="00727DC3" w:rsidRPr="0054757B" w:rsidRDefault="00727DC3" w:rsidP="00727DC3">
            <w:pPr>
              <w:spacing w:line="360" w:lineRule="auto"/>
              <w:jc w:val="right"/>
              <w:rPr>
                <w:lang w:val="en-GB"/>
              </w:rPr>
            </w:pPr>
            <w:r w:rsidRPr="0054757B">
              <w:rPr>
                <w:lang w:val="en-GB" w:eastAsia="en-GB"/>
              </w:rPr>
              <w:t>13.6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63FC" w14:textId="146E1D27" w:rsidR="00727DC3" w:rsidRPr="0054757B" w:rsidRDefault="00F052C2" w:rsidP="00727DC3">
            <w:pPr>
              <w:spacing w:line="360" w:lineRule="auto"/>
              <w:jc w:val="right"/>
              <w:rPr>
                <w:lang w:val="en-GB"/>
              </w:rPr>
            </w:pPr>
            <w:r w:rsidRPr="0054757B">
              <w:rPr>
                <w:lang w:val="en-GB" w:eastAsia="en-GB"/>
              </w:rPr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43025" w14:textId="0745627C" w:rsidR="00727DC3" w:rsidRPr="0054757B" w:rsidRDefault="00727DC3" w:rsidP="00727DC3">
            <w:pPr>
              <w:spacing w:line="360" w:lineRule="auto"/>
              <w:jc w:val="right"/>
              <w:rPr>
                <w:lang w:val="en-GB" w:eastAsia="en-GB"/>
              </w:rPr>
            </w:pPr>
            <w:r w:rsidRPr="0054757B">
              <w:rPr>
                <w:lang w:val="en-GB"/>
              </w:rPr>
              <w:t>[7.338,9.799]</w:t>
            </w:r>
          </w:p>
        </w:tc>
      </w:tr>
      <w:tr w:rsidR="00010ED4" w:rsidRPr="00010ED4" w14:paraId="5E6A7CAC" w14:textId="3FC7CE2A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6D20A29" w14:textId="77777777" w:rsidR="00727DC3" w:rsidRPr="0054757B" w:rsidRDefault="00727DC3" w:rsidP="00727DC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2DC8769" w14:textId="77777777" w:rsidR="00727DC3" w:rsidRPr="0054757B" w:rsidRDefault="00727DC3" w:rsidP="00727DC3">
            <w:pPr>
              <w:spacing w:line="360" w:lineRule="auto"/>
              <w:rPr>
                <w:lang w:val="en-GB"/>
              </w:rPr>
            </w:pPr>
            <w:r w:rsidRPr="0054757B">
              <w:rPr>
                <w:lang w:val="en-GB"/>
              </w:rPr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389AE" w14:textId="27C6D99F" w:rsidR="00727DC3" w:rsidRPr="0054757B" w:rsidRDefault="00727DC3" w:rsidP="00727DC3">
            <w:pPr>
              <w:spacing w:line="360" w:lineRule="auto"/>
              <w:jc w:val="right"/>
              <w:rPr>
                <w:lang w:val="en-GB"/>
              </w:rPr>
            </w:pPr>
            <w:r w:rsidRPr="0054757B">
              <w:rPr>
                <w:lang w:val="en-GB" w:eastAsia="en-GB"/>
              </w:rPr>
              <w:t>9.74</w:t>
            </w:r>
            <w:r w:rsidR="00D84D98" w:rsidRPr="0054757B">
              <w:rPr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5BD71" w14:textId="66FC628C" w:rsidR="00727DC3" w:rsidRPr="00010ED4" w:rsidRDefault="00727DC3" w:rsidP="00727DC3">
            <w:pPr>
              <w:spacing w:line="360" w:lineRule="auto"/>
              <w:jc w:val="right"/>
            </w:pPr>
            <w:r w:rsidRPr="0054757B">
              <w:rPr>
                <w:lang w:val="en-GB" w:eastAsia="en-GB"/>
              </w:rPr>
              <w:t>0.</w:t>
            </w:r>
            <w:r w:rsidRPr="00010ED4">
              <w:rPr>
                <w:lang w:eastAsia="en-GB"/>
              </w:rPr>
              <w:t>9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15ABD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0.2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2D176" w14:textId="2A5C0FE0" w:rsidR="00727DC3" w:rsidRPr="00010ED4" w:rsidRDefault="00F052C2" w:rsidP="00727DC3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E91D" w14:textId="0BDFD5F0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7.873,11.609]</w:t>
            </w:r>
          </w:p>
        </w:tc>
      </w:tr>
      <w:tr w:rsidR="00010ED4" w:rsidRPr="00010ED4" w14:paraId="127CD24F" w14:textId="0EC7DECC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63DC666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AF110D1" w14:textId="77777777" w:rsidR="00727DC3" w:rsidRPr="00010ED4" w:rsidRDefault="00727DC3" w:rsidP="00727DC3">
            <w:pPr>
              <w:spacing w:line="360" w:lineRule="auto"/>
            </w:pPr>
            <w:r w:rsidRPr="00010ED4">
              <w:t>Global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12FF" w14:textId="6E19189B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</w:t>
            </w:r>
            <w:r w:rsidR="00D84D98" w:rsidRPr="00010ED4">
              <w:rPr>
                <w:lang w:eastAsia="en-GB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877DB" w14:textId="76410853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B07BE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CF2D" w14:textId="4B75E654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2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AE2E5" w14:textId="251F1615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7,0.004]</w:t>
            </w:r>
          </w:p>
        </w:tc>
      </w:tr>
      <w:tr w:rsidR="00010ED4" w:rsidRPr="00010ED4" w14:paraId="06FE243F" w14:textId="309F3A2B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99CD5D2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0C3D12C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Physic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C76CD" w14:textId="7F73430F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6D03" w14:textId="646AB6FC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1046D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2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987F" w14:textId="4499EA6B" w:rsidR="00727DC3" w:rsidRPr="00010ED4" w:rsidRDefault="00F052C2" w:rsidP="00727DC3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4854" w14:textId="349ED874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108,-0.078]</w:t>
            </w:r>
          </w:p>
        </w:tc>
      </w:tr>
      <w:tr w:rsidR="00010ED4" w:rsidRPr="00010ED4" w14:paraId="092FFF62" w14:textId="4BEEAE02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EC12BC6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3B92F2F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Rol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3F943" w14:textId="583D0ACB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E5B5A" w14:textId="3B2EB79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</w:t>
            </w:r>
            <w:r w:rsidR="00D84D98" w:rsidRPr="00010ED4">
              <w:rPr>
                <w:lang w:eastAsia="en-GB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367A2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2.7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B86D1" w14:textId="41E36F1D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6675C" w14:textId="4CE2B627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1,-0.004]</w:t>
            </w:r>
          </w:p>
        </w:tc>
      </w:tr>
      <w:tr w:rsidR="00010ED4" w:rsidRPr="00010ED4" w14:paraId="55CD9DE1" w14:textId="0B07E5BA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16504F5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B7BE0E0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EE238" w14:textId="74FF1C30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</w:t>
            </w:r>
            <w:r w:rsidR="00D84D98" w:rsidRPr="00010ED4">
              <w:rPr>
                <w:lang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46F3" w14:textId="0466F49A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B27E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9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59ED" w14:textId="3B480CD3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4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D7FA" w14:textId="3072D21B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,0.021]</w:t>
            </w:r>
          </w:p>
        </w:tc>
      </w:tr>
      <w:tr w:rsidR="00010ED4" w:rsidRPr="00010ED4" w14:paraId="61D5FBA5" w14:textId="59DE6FA1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C2EB733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7370009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Cognitiv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9314F" w14:textId="09E24115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8DF2" w14:textId="40C9B48A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36C7B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2.2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5965B" w14:textId="76B7F9F0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5D36" w14:textId="3FF32AC7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2,-0.001]</w:t>
            </w:r>
          </w:p>
        </w:tc>
      </w:tr>
      <w:tr w:rsidR="00010ED4" w:rsidRPr="00010ED4" w14:paraId="20877D82" w14:textId="0F9DC5C6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923D9EE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F6C7C5E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oci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BF41F" w14:textId="17542858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11829" w14:textId="3C8854FA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</w:t>
            </w:r>
            <w:r w:rsidR="00D84D98" w:rsidRPr="00010ED4">
              <w:rPr>
                <w:lang w:eastAsia="en-GB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C0FF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0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0EA41" w14:textId="601E981F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2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F8A6" w14:textId="6EBCED61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5,0.004]</w:t>
            </w:r>
          </w:p>
        </w:tc>
      </w:tr>
      <w:tr w:rsidR="00010ED4" w:rsidRPr="00010ED4" w14:paraId="4D939B9A" w14:textId="7D27C939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8E6990E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18A63BD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fatig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FF3D" w14:textId="16570024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75C4" w14:textId="71EB549E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</w:t>
            </w:r>
            <w:r w:rsidR="00D84D98" w:rsidRPr="00010ED4">
              <w:rPr>
                <w:lang w:eastAsia="en-GB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B94B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4.1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74AF6" w14:textId="51BEB7F2" w:rsidR="00727DC3" w:rsidRPr="00010ED4" w:rsidRDefault="00F052C2" w:rsidP="00727DC3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9680" w14:textId="60EBA151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34,-0.012]</w:t>
            </w:r>
          </w:p>
        </w:tc>
      </w:tr>
      <w:tr w:rsidR="00010ED4" w:rsidRPr="00010ED4" w14:paraId="3CC8B74B" w14:textId="401DA403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2C553CA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72C34FD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nau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A81F" w14:textId="1DBE3E4C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</w:t>
            </w:r>
            <w:r w:rsidR="00D84D98" w:rsidRPr="00010ED4">
              <w:rPr>
                <w:lang w:eastAsia="en-GB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3A1C6" w14:textId="67204430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</w:t>
            </w:r>
            <w:r w:rsidR="00D84D98" w:rsidRPr="00010ED4">
              <w:rPr>
                <w:lang w:eastAsia="en-GB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1414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2.9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9135D" w14:textId="2A19DBDB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D624" w14:textId="4A987CAA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33,-0.007]</w:t>
            </w:r>
          </w:p>
        </w:tc>
      </w:tr>
      <w:tr w:rsidR="00010ED4" w:rsidRPr="00010ED4" w14:paraId="50A778E4" w14:textId="7C08EEC1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B2C9049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7A82AC4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D90C6" w14:textId="50FEE114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C13D" w14:textId="332C07E2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D1BAC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3.3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7F83" w14:textId="51CA6F7D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4D7B" w14:textId="56F3503C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06,0.022]</w:t>
            </w:r>
          </w:p>
        </w:tc>
      </w:tr>
      <w:tr w:rsidR="00010ED4" w:rsidRPr="00010ED4" w14:paraId="24330429" w14:textId="3BF57320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3D5946D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3ABEC04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yspno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4E2A" w14:textId="605F69A4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56CB6" w14:textId="5F66208E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</w:t>
            </w:r>
            <w:r w:rsidR="00D84D98" w:rsidRPr="00010ED4">
              <w:rPr>
                <w:lang w:eastAsia="en-GB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85896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6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B3D7F" w14:textId="1CABF50E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5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6DD0" w14:textId="4F59FCC4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5,0.01]</w:t>
            </w:r>
          </w:p>
        </w:tc>
      </w:tr>
      <w:tr w:rsidR="00010ED4" w:rsidRPr="00010ED4" w14:paraId="6AF0C1E9" w14:textId="25D7A094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4335643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081191D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insom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D4009" w14:textId="7BD87BEE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E4C39" w14:textId="615CC066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EDF8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BEC9A" w14:textId="11616381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9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80357" w14:textId="4A42C56B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7,0.006]</w:t>
            </w:r>
          </w:p>
        </w:tc>
      </w:tr>
      <w:tr w:rsidR="00010ED4" w:rsidRPr="00010ED4" w14:paraId="51910D06" w14:textId="6BE4F592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14BEC0D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8AB717C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appetit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lo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D75D0" w14:textId="3C6C9094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</w:t>
            </w:r>
            <w:r w:rsidR="00D84D98" w:rsidRPr="00010ED4">
              <w:rPr>
                <w:lang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AF9E" w14:textId="4E3F8EC4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E80A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2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07E7B" w14:textId="218E465B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8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DE17E" w14:textId="7E9C6805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9,0.007]</w:t>
            </w:r>
          </w:p>
        </w:tc>
      </w:tr>
      <w:tr w:rsidR="00010ED4" w:rsidRPr="00010ED4" w14:paraId="2A1835F0" w14:textId="2EB07791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4AD7EF0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EEB9C45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constip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6F02A" w14:textId="25AFE85B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</w:t>
            </w:r>
            <w:r w:rsidR="00D84D98" w:rsidRPr="00010ED4">
              <w:rPr>
                <w:lang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40B8" w14:textId="6E4A8BAE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</w:t>
            </w:r>
            <w:r w:rsidR="00D84D98" w:rsidRPr="00010ED4">
              <w:rPr>
                <w:lang w:eastAsia="en-GB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94EF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1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9503E" w14:textId="374E68FD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8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7B285" w14:textId="514F72F7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,0.008]</w:t>
            </w:r>
          </w:p>
        </w:tc>
      </w:tr>
      <w:tr w:rsidR="00010ED4" w:rsidRPr="00010ED4" w14:paraId="01DE5B6D" w14:textId="4DB85EAC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DDA02BD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FA80299" w14:textId="7777777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iarrho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7DAC" w14:textId="609920D9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A2460" w14:textId="57463DA5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23823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5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7892" w14:textId="53BEEF51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DBD4" w14:textId="6FFA3DFA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1,0.012]</w:t>
            </w:r>
          </w:p>
        </w:tc>
      </w:tr>
      <w:tr w:rsidR="00010ED4" w:rsidRPr="00010ED4" w14:paraId="7620903F" w14:textId="7C422AB4" w:rsidTr="00B7316C"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604AB" w14:textId="77777777" w:rsidR="00727DC3" w:rsidRPr="00010ED4" w:rsidRDefault="00727DC3" w:rsidP="00727DC3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DE412" w14:textId="5EE87E07" w:rsidR="00727DC3" w:rsidRPr="00010ED4" w:rsidRDefault="00727DC3" w:rsidP="00727DC3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financial </w:t>
            </w:r>
            <w:proofErr w:type="spellStart"/>
            <w:r w:rsidRPr="00010ED4">
              <w:t>diff</w:t>
            </w:r>
            <w:proofErr w:type="spellEnd"/>
            <w:r w:rsidRPr="00010ED4"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3701C" w14:textId="22F3C020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</w:t>
            </w:r>
            <w:r w:rsidR="00D84D98" w:rsidRPr="00010ED4">
              <w:rPr>
                <w:lang w:eastAsia="en-GB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E0DFC0" w14:textId="47A6B153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F4B313" w14:textId="77777777" w:rsidR="00727DC3" w:rsidRPr="00010ED4" w:rsidRDefault="00727DC3" w:rsidP="00727DC3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3.99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6B027" w14:textId="4BA67018" w:rsidR="00727DC3" w:rsidRPr="00010ED4" w:rsidRDefault="00F052C2" w:rsidP="00727DC3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6D41AA" w14:textId="6E288E43" w:rsidR="00727DC3" w:rsidRPr="00010ED4" w:rsidRDefault="00727DC3" w:rsidP="00727DC3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09,0.025]</w:t>
            </w:r>
          </w:p>
        </w:tc>
      </w:tr>
      <w:tr w:rsidR="00010ED4" w:rsidRPr="00010ED4" w14:paraId="4C87C83B" w14:textId="277CDD6B" w:rsidTr="00B7316C">
        <w:trPr>
          <w:trHeight w:val="255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AB70C" w14:textId="48263055" w:rsidR="00F02180" w:rsidRPr="00010ED4" w:rsidRDefault="00F02180" w:rsidP="00F02180">
            <w:pPr>
              <w:spacing w:line="360" w:lineRule="auto"/>
              <w:rPr>
                <w:b/>
              </w:rPr>
            </w:pPr>
            <w:proofErr w:type="spellStart"/>
            <w:r w:rsidRPr="00010ED4">
              <w:rPr>
                <w:b/>
              </w:rPr>
              <w:t>Self</w:t>
            </w:r>
            <w:proofErr w:type="spellEnd"/>
            <w:r w:rsidRPr="00010ED4">
              <w:rPr>
                <w:b/>
              </w:rPr>
              <w:t>-care</w:t>
            </w:r>
            <w:r w:rsidR="007010F8" w:rsidRPr="00010ED4">
              <w:rPr>
                <w:b/>
              </w:rPr>
              <w:t xml:space="preserve"> (SC)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D326E" w14:textId="77777777" w:rsidR="00F02180" w:rsidRPr="00010ED4" w:rsidRDefault="00F02180" w:rsidP="00F02180">
            <w:pPr>
              <w:spacing w:line="360" w:lineRule="auto"/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49575" w14:textId="77777777" w:rsidR="00F02180" w:rsidRPr="00010ED4" w:rsidRDefault="00F02180" w:rsidP="00F02180">
            <w:pPr>
              <w:spacing w:line="360" w:lineRule="auto"/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667C4" w14:textId="77777777" w:rsidR="00F02180" w:rsidRPr="00010ED4" w:rsidRDefault="00F02180" w:rsidP="00F02180">
            <w:pPr>
              <w:spacing w:line="360" w:lineRule="auto"/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7105C" w14:textId="77777777" w:rsidR="00F02180" w:rsidRPr="00010ED4" w:rsidRDefault="00F02180" w:rsidP="00F02180">
            <w:pPr>
              <w:spacing w:line="360" w:lineRule="auto"/>
            </w:pPr>
          </w:p>
        </w:tc>
      </w:tr>
      <w:tr w:rsidR="00010ED4" w:rsidRPr="00010ED4" w14:paraId="63C3492A" w14:textId="4D4B85FE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0196D35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A7F41B4" w14:textId="77777777" w:rsidR="00D84D98" w:rsidRPr="00010ED4" w:rsidRDefault="00D84D98" w:rsidP="00D84D98">
            <w:pPr>
              <w:spacing w:line="360" w:lineRule="auto"/>
            </w:pPr>
            <w:r w:rsidRPr="00010ED4">
              <w:t>Kap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859C0" w14:textId="655C4E1C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3.5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FFE7" w14:textId="2FFBFA35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12300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7.6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87ED" w14:textId="38E6C84B" w:rsidR="00D84D98" w:rsidRPr="00010ED4" w:rsidRDefault="00F052C2" w:rsidP="00D84D98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42C1" w14:textId="79DA4E6D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2.669,4.495]</w:t>
            </w:r>
          </w:p>
        </w:tc>
      </w:tr>
      <w:tr w:rsidR="00010ED4" w:rsidRPr="00010ED4" w14:paraId="6C6371B2" w14:textId="38EDCC04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5DAC7B1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52BBFAC" w14:textId="77777777" w:rsidR="00D84D98" w:rsidRPr="00010ED4" w:rsidRDefault="00D84D98" w:rsidP="00D84D98">
            <w:pPr>
              <w:spacing w:line="360" w:lineRule="auto"/>
            </w:pPr>
            <w:r w:rsidRPr="00010ED4"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F251" w14:textId="43D320E5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2.4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D62E" w14:textId="43468CCA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1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8ADD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2.0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0632" w14:textId="2DA6C1F8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8907E" w14:textId="46FFADD3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82,4.77]</w:t>
            </w:r>
          </w:p>
        </w:tc>
      </w:tr>
      <w:tr w:rsidR="00010ED4" w:rsidRPr="00010ED4" w14:paraId="70C2AF3B" w14:textId="648BFFD9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E0DA915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D1C685E" w14:textId="77777777" w:rsidR="00D84D98" w:rsidRPr="00010ED4" w:rsidRDefault="00D84D98" w:rsidP="00D84D98">
            <w:pPr>
              <w:spacing w:line="360" w:lineRule="auto"/>
            </w:pPr>
            <w:r w:rsidRPr="00010ED4">
              <w:t>Global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C9A8B" w14:textId="5DB70380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18968" w14:textId="52924109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13C7E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A5BDB" w14:textId="5C749FC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6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30C02" w14:textId="59BC45CD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3,0.02]</w:t>
            </w:r>
          </w:p>
        </w:tc>
      </w:tr>
      <w:tr w:rsidR="00010ED4" w:rsidRPr="00010ED4" w14:paraId="2056FB3C" w14:textId="4650A34F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7C96B75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52C5F78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Physic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72ABB" w14:textId="6246C778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FAE3" w14:textId="10D2234B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9DB9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5.8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E9215" w14:textId="4ABF9B90" w:rsidR="00D84D98" w:rsidRPr="00010ED4" w:rsidRDefault="00F052C2" w:rsidP="00D84D98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5EDD6" w14:textId="26CEB49F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75,-0.037]</w:t>
            </w:r>
          </w:p>
        </w:tc>
      </w:tr>
      <w:tr w:rsidR="00010ED4" w:rsidRPr="00010ED4" w14:paraId="09A40EC1" w14:textId="78D1DFF0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3F0EAD6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C6DFCDF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Rol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AA46A" w14:textId="6ECA98B5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2798F" w14:textId="24107F70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E30F3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9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B77D" w14:textId="4204E279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F90B" w14:textId="62F407DC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8,0]</w:t>
            </w:r>
          </w:p>
        </w:tc>
      </w:tr>
      <w:tr w:rsidR="00010ED4" w:rsidRPr="00010ED4" w14:paraId="4ED09790" w14:textId="6FC6E266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5D6BB81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9E4494F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D48DE" w14:textId="27FBF541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15F71" w14:textId="2BAEFE9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3004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EB9C" w14:textId="6A549B2E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9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673B" w14:textId="46DE636E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5,0.015]</w:t>
            </w:r>
          </w:p>
        </w:tc>
      </w:tr>
      <w:tr w:rsidR="00010ED4" w:rsidRPr="00010ED4" w14:paraId="4D54A227" w14:textId="5DCD05CB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3534BA0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D890A93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Cognitiv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6DE3" w14:textId="04C011D1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780D" w14:textId="638DA5A0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7BB7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3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FF205" w14:textId="7CCB0D6D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21E7" w14:textId="5C994B00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4,0.005]</w:t>
            </w:r>
          </w:p>
        </w:tc>
      </w:tr>
      <w:tr w:rsidR="00010ED4" w:rsidRPr="00010ED4" w14:paraId="5A238A1A" w14:textId="257556A3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2DD8111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6AD4D48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oci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9069" w14:textId="4A263C25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2CA09" w14:textId="4972CC4E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9675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6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EDFB" w14:textId="2BCF2E3E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5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7C24" w14:textId="7FDF293F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,0.019]</w:t>
            </w:r>
          </w:p>
        </w:tc>
      </w:tr>
      <w:tr w:rsidR="00010ED4" w:rsidRPr="00010ED4" w14:paraId="07767AFA" w14:textId="326C2B26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075F212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7D46238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fatig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FBB3" w14:textId="27891050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CD773" w14:textId="65B8C75F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0CF4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9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ACA0" w14:textId="36B2555E" w:rsidR="00D84D98" w:rsidRPr="00010ED4" w:rsidRDefault="00D84D98" w:rsidP="00D84D98">
            <w:pPr>
              <w:spacing w:line="360" w:lineRule="auto"/>
              <w:jc w:val="right"/>
            </w:pPr>
            <w:r w:rsidRPr="00010ED4">
              <w:t>0.3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21E0" w14:textId="2F3E4575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4,0.009]</w:t>
            </w:r>
          </w:p>
        </w:tc>
      </w:tr>
      <w:tr w:rsidR="00010ED4" w:rsidRPr="00010ED4" w14:paraId="605E8729" w14:textId="37E07CBF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75889A2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AA4EA43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nau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BE116" w14:textId="2C97CFF0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CD2D" w14:textId="70F28A83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A1C6E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1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5CB6" w14:textId="175A304F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8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744B" w14:textId="02FB5ED1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,0.016]</w:t>
            </w:r>
          </w:p>
        </w:tc>
      </w:tr>
      <w:tr w:rsidR="00010ED4" w:rsidRPr="00010ED4" w14:paraId="6277086C" w14:textId="3D6030F8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5740FF4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094D83B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5269" w14:textId="6E9A0328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E4D1B" w14:textId="20C123AD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0B8CF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2.0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EB94A" w14:textId="1CC63A0F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7E20" w14:textId="00712C15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,0.022]</w:t>
            </w:r>
          </w:p>
        </w:tc>
      </w:tr>
      <w:tr w:rsidR="00010ED4" w:rsidRPr="00010ED4" w14:paraId="0E358FDB" w14:textId="6E4A57E8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B8B0E73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0B604E0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yspno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00EF" w14:textId="13FFAADE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9888" w14:textId="00E09764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E6CBB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0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DF4D0" w14:textId="626F9486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3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47A8" w14:textId="10B4BEEE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7,0.005]</w:t>
            </w:r>
          </w:p>
        </w:tc>
      </w:tr>
      <w:tr w:rsidR="00010ED4" w:rsidRPr="00010ED4" w14:paraId="4A3C8514" w14:textId="7298D2EB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7DC7231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F158D08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insom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02D79" w14:textId="01426BF0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2BF7" w14:textId="59DD61F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C4E43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6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34EA2" w14:textId="79E80CD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67DF" w14:textId="010D7BC3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2,0.017]</w:t>
            </w:r>
          </w:p>
        </w:tc>
      </w:tr>
      <w:tr w:rsidR="00010ED4" w:rsidRPr="00010ED4" w14:paraId="16C83A2A" w14:textId="1AFDC270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ECA1D25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ACCD5DA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appetit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lo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FBFE" w14:textId="3758056D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3F30C" w14:textId="246C23D8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00E7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1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F8D31" w14:textId="2D988460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2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8EFDF" w14:textId="7D519D3E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8,0.005]</w:t>
            </w:r>
          </w:p>
        </w:tc>
      </w:tr>
      <w:tr w:rsidR="00010ED4" w:rsidRPr="00010ED4" w14:paraId="72AB7F9C" w14:textId="1BB705CC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A6C1AED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051BC61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constip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BD9E" w14:textId="71C9D986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B0ADA" w14:textId="241B8E4F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C065E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5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D0E54" w14:textId="5EC469B2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61709" w14:textId="3F0A48C5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3,0.002]</w:t>
            </w:r>
          </w:p>
        </w:tc>
      </w:tr>
      <w:tr w:rsidR="00010ED4" w:rsidRPr="00010ED4" w14:paraId="7BBEC6A0" w14:textId="028E8964" w:rsidTr="00B7316C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84B6E5F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0D5FF2A" w14:textId="77777777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iarrho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AC120" w14:textId="2E97DAA6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E4C7" w14:textId="742A70CD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8A5BE" w14:textId="1B364BAE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2.0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B692D" w14:textId="1C1A6BFD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81FE" w14:textId="7444FAFC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,0.021]</w:t>
            </w:r>
          </w:p>
        </w:tc>
      </w:tr>
      <w:tr w:rsidR="00010ED4" w:rsidRPr="00010ED4" w14:paraId="16AE9EA8" w14:textId="063CBDC1" w:rsidTr="00B7316C"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6DBD0" w14:textId="77777777" w:rsidR="00D84D98" w:rsidRPr="00010ED4" w:rsidRDefault="00D84D98" w:rsidP="00D84D98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BA5C9" w14:textId="353564A0" w:rsidR="00D84D98" w:rsidRPr="00010ED4" w:rsidRDefault="00D84D98" w:rsidP="00D84D98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financial </w:t>
            </w:r>
            <w:proofErr w:type="spellStart"/>
            <w:r w:rsidRPr="00010ED4">
              <w:t>diff</w:t>
            </w:r>
            <w:proofErr w:type="spellEnd"/>
            <w:r w:rsidRPr="00010ED4"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D3E717" w14:textId="2829E466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51360" w14:textId="63BB7742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548A7" w14:textId="77777777" w:rsidR="00D84D98" w:rsidRPr="00010ED4" w:rsidRDefault="00D84D98" w:rsidP="00D84D98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2.7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11565" w14:textId="53982BA1" w:rsidR="00D84D98" w:rsidRPr="00010ED4" w:rsidRDefault="00D84D98" w:rsidP="00D84D98">
            <w:pPr>
              <w:spacing w:line="360" w:lineRule="auto"/>
              <w:jc w:val="right"/>
            </w:pPr>
            <w:r w:rsidRPr="00010ED4">
              <w:t>0.00</w:t>
            </w:r>
            <w:r w:rsidR="00BE3A68" w:rsidRPr="00010ED4">
              <w:t>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483C60" w14:textId="155D7C94" w:rsidR="00D84D98" w:rsidRPr="00010ED4" w:rsidRDefault="00D84D98" w:rsidP="00D84D98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04,0.026]</w:t>
            </w:r>
          </w:p>
        </w:tc>
      </w:tr>
    </w:tbl>
    <w:p w14:paraId="094D8EDE" w14:textId="35053067" w:rsidR="00A308A0" w:rsidRPr="00010ED4" w:rsidRDefault="00B7316C" w:rsidP="00B731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/>
          <w:sz w:val="16"/>
          <w:szCs w:val="16"/>
          <w:lang w:val="en-US"/>
        </w:rPr>
        <w:t>p-values result from a t-test.</w:t>
      </w:r>
      <w:r w:rsidR="00A308A0" w:rsidRPr="00010ED4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Eenvoudigetabel1"/>
        <w:tblW w:w="0" w:type="auto"/>
        <w:tblInd w:w="0" w:type="dxa"/>
        <w:tblLook w:val="04A0" w:firstRow="1" w:lastRow="0" w:firstColumn="1" w:lastColumn="0" w:noHBand="0" w:noVBand="1"/>
      </w:tblPr>
      <w:tblGrid>
        <w:gridCol w:w="261"/>
        <w:gridCol w:w="2716"/>
        <w:gridCol w:w="1247"/>
        <w:gridCol w:w="1078"/>
        <w:gridCol w:w="1180"/>
        <w:gridCol w:w="1034"/>
        <w:gridCol w:w="1556"/>
      </w:tblGrid>
      <w:tr w:rsidR="00010ED4" w:rsidRPr="00010ED4" w14:paraId="1A050298" w14:textId="4C272517" w:rsidTr="00902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6B255" w14:textId="5018F251" w:rsidR="004C0158" w:rsidRPr="00010ED4" w:rsidRDefault="004C0158" w:rsidP="00525957">
            <w:pPr>
              <w:spacing w:line="360" w:lineRule="auto"/>
              <w:rPr>
                <w:lang w:val="en-GB"/>
              </w:rPr>
            </w:pPr>
            <w:r w:rsidRPr="00010ED4">
              <w:rPr>
                <w:lang w:val="en-GB"/>
              </w:rPr>
              <w:lastRenderedPageBreak/>
              <w:t>Table 2. Ordered logit regression (model 4) results for QLQ-C30 domain scores on EQ-5D-3L domain</w:t>
            </w:r>
            <w:r w:rsidR="00B7316C" w:rsidRPr="00010ED4">
              <w:rPr>
                <w:lang w:val="en-GB"/>
              </w:rPr>
              <w:t>.</w:t>
            </w:r>
          </w:p>
        </w:tc>
      </w:tr>
      <w:tr w:rsidR="00010ED4" w:rsidRPr="00010ED4" w14:paraId="36426F11" w14:textId="25B42B97" w:rsidTr="00AE0944"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14ACC" w14:textId="60AB91BF" w:rsidR="004C0158" w:rsidRPr="00010ED4" w:rsidRDefault="004C0158" w:rsidP="007010F8">
            <w:pPr>
              <w:spacing w:line="360" w:lineRule="auto"/>
            </w:pPr>
            <w:r w:rsidRPr="00010ED4">
              <w:rPr>
                <w:b/>
              </w:rPr>
              <w:t xml:space="preserve">Daily </w:t>
            </w:r>
            <w:proofErr w:type="spellStart"/>
            <w:r w:rsidRPr="00010ED4">
              <w:rPr>
                <w:b/>
              </w:rPr>
              <w:t>activities</w:t>
            </w:r>
            <w:proofErr w:type="spellEnd"/>
            <w:r w:rsidR="007010F8" w:rsidRPr="00010ED4">
              <w:rPr>
                <w:b/>
              </w:rPr>
              <w:t xml:space="preserve"> (DA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F5C2F" w14:textId="77777777" w:rsidR="004C0158" w:rsidRPr="00010ED4" w:rsidRDefault="004C0158" w:rsidP="004F15E5">
            <w:pPr>
              <w:spacing w:line="360" w:lineRule="auto"/>
            </w:pPr>
            <w:proofErr w:type="spellStart"/>
            <w:r w:rsidRPr="00010ED4">
              <w:t>Coefficient</w:t>
            </w:r>
            <w:proofErr w:type="spellEnd"/>
            <w:r w:rsidRPr="00010ED4">
              <w:t xml:space="preserve">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05C60" w14:textId="77777777" w:rsidR="004C0158" w:rsidRPr="00010ED4" w:rsidRDefault="004C0158" w:rsidP="004F15E5">
            <w:pPr>
              <w:spacing w:line="360" w:lineRule="auto"/>
            </w:pPr>
            <w:r w:rsidRPr="00010ED4">
              <w:t>S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4BEE4" w14:textId="284B8E6E" w:rsidR="004C0158" w:rsidRPr="00010ED4" w:rsidRDefault="004C0158" w:rsidP="004F15E5">
            <w:pPr>
              <w:spacing w:line="360" w:lineRule="auto"/>
            </w:pPr>
            <w:r w:rsidRPr="00010ED4">
              <w:t>t-</w:t>
            </w:r>
            <w:proofErr w:type="spellStart"/>
            <w:r w:rsidRPr="00010ED4">
              <w:t>value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C1FF3" w14:textId="516CFB48" w:rsidR="004C0158" w:rsidRPr="00010ED4" w:rsidRDefault="004C0158" w:rsidP="004F15E5">
            <w:pPr>
              <w:spacing w:line="360" w:lineRule="auto"/>
            </w:pPr>
            <w:r w:rsidRPr="00010ED4">
              <w:t>p-</w:t>
            </w:r>
            <w:proofErr w:type="spellStart"/>
            <w:r w:rsidRPr="00010ED4">
              <w:t>value</w:t>
            </w:r>
            <w:proofErr w:type="spellEnd"/>
            <w:r w:rsidR="00B7316C" w:rsidRPr="00010ED4">
              <w:t>*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908FD" w14:textId="39F0096B" w:rsidR="004C0158" w:rsidRPr="00010ED4" w:rsidRDefault="004C0158" w:rsidP="004F15E5">
            <w:pPr>
              <w:spacing w:line="360" w:lineRule="auto"/>
            </w:pPr>
            <w:r w:rsidRPr="00010ED4">
              <w:t>95% CI</w:t>
            </w:r>
          </w:p>
        </w:tc>
      </w:tr>
      <w:tr w:rsidR="00010ED4" w:rsidRPr="00010ED4" w14:paraId="28FC5BFA" w14:textId="6BDA902C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67C5458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ABC8989" w14:textId="532D2FC5" w:rsidR="00AE0944" w:rsidRPr="00010ED4" w:rsidRDefault="00AE0944" w:rsidP="00AE0944">
            <w:pPr>
              <w:spacing w:line="360" w:lineRule="auto"/>
            </w:pPr>
            <w:r w:rsidRPr="00010ED4">
              <w:t>Kapp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373F" w14:textId="1692CA5C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6.6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23A3" w14:textId="1AD1DA2E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DD16" w14:textId="014E4C28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9.9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69AA" w14:textId="5FB0FCDA" w:rsidR="00AE0944" w:rsidRPr="00010ED4" w:rsidRDefault="00F052C2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E604" w14:textId="782DC335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6,7.305]</w:t>
            </w:r>
          </w:p>
        </w:tc>
      </w:tr>
      <w:tr w:rsidR="00010ED4" w:rsidRPr="00010ED4" w14:paraId="74EBEDD2" w14:textId="5459EF02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BABBF99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6E228DA" w14:textId="77777777" w:rsidR="00AE0944" w:rsidRPr="00010ED4" w:rsidRDefault="00AE0944" w:rsidP="00AE0944">
            <w:pPr>
              <w:spacing w:line="360" w:lineRule="auto"/>
            </w:pPr>
            <w:r w:rsidRPr="00010ED4">
              <w:t>Consta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5E59E" w14:textId="0F38FECC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9.8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6E7F7" w14:textId="2C7C470B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9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DDB74" w14:textId="6F1A3660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0.2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8BA32" w14:textId="1084A7D6" w:rsidR="00AE0944" w:rsidRPr="00010ED4" w:rsidRDefault="00F052C2" w:rsidP="00AE0944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30B7A" w14:textId="0EA6C3D0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7.948,11.698]</w:t>
            </w:r>
          </w:p>
        </w:tc>
      </w:tr>
      <w:tr w:rsidR="00010ED4" w:rsidRPr="00010ED4" w14:paraId="263FA09F" w14:textId="564C0270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A0F9371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2981D28" w14:textId="77777777" w:rsidR="00AE0944" w:rsidRPr="00010ED4" w:rsidRDefault="00AE0944" w:rsidP="00AE0944">
            <w:pPr>
              <w:spacing w:line="360" w:lineRule="auto"/>
            </w:pPr>
            <w:r w:rsidRPr="00010ED4">
              <w:t>Global heal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6FD6" w14:textId="41341F1E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123A" w14:textId="260D50B2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5F85E" w14:textId="77EC3DE7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2.4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5DD18" w14:textId="649B88A4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6897" w14:textId="2EB2CA45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5,-0.003]</w:t>
            </w:r>
          </w:p>
        </w:tc>
      </w:tr>
      <w:tr w:rsidR="00010ED4" w:rsidRPr="00010ED4" w14:paraId="3158C6F7" w14:textId="39E743E5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201CD1C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A26AF75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Physic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FC89" w14:textId="5BC9248A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5F639" w14:textId="4CC63FE8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DC78" w14:textId="3EF7F51F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4.6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DD9C8" w14:textId="20312435" w:rsidR="00AE0944" w:rsidRPr="00010ED4" w:rsidRDefault="00F052C2" w:rsidP="00AE0944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47643" w14:textId="1C068C64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45,-0.018]</w:t>
            </w:r>
          </w:p>
        </w:tc>
      </w:tr>
      <w:tr w:rsidR="00010ED4" w:rsidRPr="00010ED4" w14:paraId="79328FAE" w14:textId="29D9F2E2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5D5CE91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6626C89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Rol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B822" w14:textId="5E97BDDC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6CD91" w14:textId="336683A4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E5A8" w14:textId="550E3BF1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2.0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F176C" w14:textId="6EF28F88" w:rsidR="00AE0944" w:rsidRPr="00010ED4" w:rsidRDefault="00F052C2" w:rsidP="00AE0944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9C66" w14:textId="42448B34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72,-0.052]</w:t>
            </w:r>
          </w:p>
        </w:tc>
      </w:tr>
      <w:tr w:rsidR="00010ED4" w:rsidRPr="00010ED4" w14:paraId="55926445" w14:textId="3B47B5CB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3BEF362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F8BC31A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A7BE" w14:textId="4BE6D477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8020F" w14:textId="48853BAA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3D1B8" w14:textId="35DEC278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9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3245" w14:textId="7CA81B32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3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60430" w14:textId="5A9D308B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5,0.017]</w:t>
            </w:r>
          </w:p>
        </w:tc>
      </w:tr>
      <w:tr w:rsidR="00010ED4" w:rsidRPr="00010ED4" w14:paraId="58E85890" w14:textId="6CAB7E4D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C1D97C9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654E95D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Cognitiv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6BA1" w14:textId="34B86B24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C6F9" w14:textId="7CEABDF6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7FCDF" w14:textId="0F3F1420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3.3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CDC9E" w14:textId="6739C455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93A26" w14:textId="5B5C187D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9,-0.008]</w:t>
            </w:r>
          </w:p>
        </w:tc>
      </w:tr>
      <w:tr w:rsidR="00010ED4" w:rsidRPr="00010ED4" w14:paraId="508B65AD" w14:textId="04D8861F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49A6ADF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302CFB2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oci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9B9B" w14:textId="03153CFC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C6F23" w14:textId="591E3F77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65DD" w14:textId="0777B494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3.0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08217" w14:textId="60EF8159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FD3A" w14:textId="77246500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5,-0.005]</w:t>
            </w:r>
          </w:p>
        </w:tc>
      </w:tr>
      <w:tr w:rsidR="00010ED4" w:rsidRPr="00010ED4" w14:paraId="5E3874E1" w14:textId="250842C2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EC875F7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B624F96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fatigu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F293" w14:textId="4B22110D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DD5F" w14:textId="589AB9B1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27BE7" w14:textId="5CCB0439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3.6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0018" w14:textId="47EFA19D" w:rsidR="00AE0944" w:rsidRPr="00010ED4" w:rsidRDefault="00F052C2" w:rsidP="00AE0944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D828" w14:textId="4A4398ED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1,0.033]</w:t>
            </w:r>
          </w:p>
        </w:tc>
      </w:tr>
      <w:tr w:rsidR="00010ED4" w:rsidRPr="00010ED4" w14:paraId="4551A4C1" w14:textId="1A72470B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6E8C59D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AF1E4C4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naus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1E6AE" w14:textId="74F4EEEB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72E3" w14:textId="62D2A5CD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217D" w14:textId="25A64FF6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9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8AD00" w14:textId="6D4CD6EE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3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3E53" w14:textId="1E4E938B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9,0.007]</w:t>
            </w:r>
          </w:p>
        </w:tc>
      </w:tr>
      <w:tr w:rsidR="00010ED4" w:rsidRPr="00010ED4" w14:paraId="7AD1347F" w14:textId="2F8FBB03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82A4C17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9B5EF3D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7CBAF" w14:textId="1F4A1EB2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A7DB" w14:textId="5672D614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D47A4" w14:textId="02D6B4E8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2.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21235" w14:textId="599204F7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63928" w14:textId="477EEDFF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,0.017]</w:t>
            </w:r>
          </w:p>
        </w:tc>
      </w:tr>
      <w:tr w:rsidR="00010ED4" w:rsidRPr="00010ED4" w14:paraId="156867A0" w14:textId="61CB8FEB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6D7E3A6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345265A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yspno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3CBC" w14:textId="14E278F6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E3AB" w14:textId="2E4C2883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FC33" w14:textId="2B3BF421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0BA3" w14:textId="1F57A13E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8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D02C9" w14:textId="6B7D39CF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7,0.008]</w:t>
            </w:r>
          </w:p>
        </w:tc>
      </w:tr>
      <w:tr w:rsidR="00010ED4" w:rsidRPr="00010ED4" w14:paraId="649F9C42" w14:textId="6040BFBF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15C1EE5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61A12C1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insom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E4E9A" w14:textId="026811D8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A57A4" w14:textId="41B9D03F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056C" w14:textId="12980299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9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C7B8" w14:textId="605BE482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3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8DD5A" w14:textId="3E1FA2CD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3,0.01]</w:t>
            </w:r>
          </w:p>
        </w:tc>
      </w:tr>
      <w:tr w:rsidR="00010ED4" w:rsidRPr="00010ED4" w14:paraId="61166FCB" w14:textId="02208CCE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A3A7594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FBD944C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appetit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los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DFCD" w14:textId="23C6B7AD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C484" w14:textId="618BA1F0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BDE56" w14:textId="7AC10705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7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4FAD" w14:textId="63AF892B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67CC6" w14:textId="5EB55BD3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5,0.011]</w:t>
            </w:r>
          </w:p>
        </w:tc>
      </w:tr>
      <w:tr w:rsidR="00010ED4" w:rsidRPr="00010ED4" w14:paraId="14404EFF" w14:textId="1AAD8BC8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4CBB7AE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6526E7F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constipatio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C146" w14:textId="09D31AA8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6AAE" w14:textId="0BACE98A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D5D4B" w14:textId="589F7E10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0D60B" w14:textId="4C69352D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64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82597" w14:textId="6E90A72F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7,0.011]</w:t>
            </w:r>
          </w:p>
        </w:tc>
      </w:tr>
      <w:tr w:rsidR="00010ED4" w:rsidRPr="00010ED4" w14:paraId="20D427AD" w14:textId="1526D299" w:rsidTr="00AE0944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2234ECD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F92D0DD" w14:textId="77777777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iarrho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35F37" w14:textId="33BF4EF3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A2EA" w14:textId="57F3D907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EADFE" w14:textId="65952873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8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D1F2" w14:textId="3CDF501B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9E8AA" w14:textId="3E6AA7BE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4,0.011]</w:t>
            </w:r>
          </w:p>
        </w:tc>
      </w:tr>
      <w:tr w:rsidR="00010ED4" w:rsidRPr="00010ED4" w14:paraId="71C95AA1" w14:textId="330F7443" w:rsidTr="00AE0944"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2EDDF" w14:textId="77777777" w:rsidR="00AE0944" w:rsidRPr="00010ED4" w:rsidRDefault="00AE0944" w:rsidP="00AE0944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C2535" w14:textId="31D974C8" w:rsidR="00AE0944" w:rsidRPr="00010ED4" w:rsidRDefault="00AE0944" w:rsidP="00AE0944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financial </w:t>
            </w:r>
            <w:proofErr w:type="spellStart"/>
            <w:r w:rsidRPr="00010ED4">
              <w:t>diff</w:t>
            </w:r>
            <w:proofErr w:type="spellEnd"/>
            <w:r w:rsidRPr="00010ED4"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DC27A4" w14:textId="25D6CBCB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979B3" w14:textId="10809E0C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E8790" w14:textId="59FB7BB4" w:rsidR="00AE0944" w:rsidRPr="00010ED4" w:rsidRDefault="00AE0944" w:rsidP="00AE0944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2.18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D3A0B7" w14:textId="6B0777A7" w:rsidR="00AE0944" w:rsidRPr="00010ED4" w:rsidRDefault="00AE0944" w:rsidP="00AE0944">
            <w:pPr>
              <w:spacing w:line="360" w:lineRule="auto"/>
              <w:jc w:val="right"/>
            </w:pPr>
            <w:r w:rsidRPr="00010ED4">
              <w:t>0.03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EBF226" w14:textId="1CB1ECA2" w:rsidR="00AE0944" w:rsidRPr="00010ED4" w:rsidRDefault="00AE0944" w:rsidP="00AE0944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01,0.018]</w:t>
            </w:r>
          </w:p>
        </w:tc>
      </w:tr>
      <w:tr w:rsidR="00010ED4" w:rsidRPr="00010ED4" w14:paraId="61F7C1EB" w14:textId="60B58467" w:rsidTr="00AE0944">
        <w:trPr>
          <w:trHeight w:val="255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6BDA3" w14:textId="310338BC" w:rsidR="004C0158" w:rsidRPr="00010ED4" w:rsidRDefault="004C0158" w:rsidP="004F15E5">
            <w:pPr>
              <w:spacing w:line="360" w:lineRule="auto"/>
              <w:rPr>
                <w:b/>
              </w:rPr>
            </w:pPr>
            <w:proofErr w:type="spellStart"/>
            <w:r w:rsidRPr="00010ED4">
              <w:rPr>
                <w:b/>
              </w:rPr>
              <w:t>Pain</w:t>
            </w:r>
            <w:proofErr w:type="spellEnd"/>
            <w:r w:rsidRPr="00010ED4">
              <w:rPr>
                <w:b/>
              </w:rPr>
              <w:t xml:space="preserve"> </w:t>
            </w:r>
            <w:proofErr w:type="spellStart"/>
            <w:r w:rsidRPr="00010ED4">
              <w:rPr>
                <w:b/>
              </w:rPr>
              <w:t>and</w:t>
            </w:r>
            <w:proofErr w:type="spellEnd"/>
            <w:r w:rsidRPr="00010ED4">
              <w:rPr>
                <w:b/>
              </w:rPr>
              <w:t xml:space="preserve"> discomfort</w:t>
            </w:r>
            <w:r w:rsidR="007010F8" w:rsidRPr="00010ED4">
              <w:rPr>
                <w:b/>
              </w:rPr>
              <w:t xml:space="preserve"> (PA)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5E677" w14:textId="77777777" w:rsidR="004C0158" w:rsidRPr="00010ED4" w:rsidRDefault="004C0158" w:rsidP="004F15E5">
            <w:pPr>
              <w:spacing w:line="360" w:lineRule="auto"/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72B51" w14:textId="77777777" w:rsidR="004C0158" w:rsidRPr="00010ED4" w:rsidRDefault="004C0158" w:rsidP="004F15E5">
            <w:pPr>
              <w:spacing w:line="360" w:lineRule="auto"/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56BDD" w14:textId="77777777" w:rsidR="004C0158" w:rsidRPr="00010ED4" w:rsidRDefault="004C0158" w:rsidP="004F15E5">
            <w:pPr>
              <w:spacing w:line="360" w:lineRule="auto"/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55323" w14:textId="77777777" w:rsidR="004C0158" w:rsidRPr="00010ED4" w:rsidRDefault="004C0158" w:rsidP="004F15E5">
            <w:pPr>
              <w:spacing w:line="360" w:lineRule="auto"/>
            </w:pPr>
          </w:p>
        </w:tc>
      </w:tr>
      <w:tr w:rsidR="00010ED4" w:rsidRPr="00010ED4" w14:paraId="414F8451" w14:textId="177338E3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DB17068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B32338E" w14:textId="219883FF" w:rsidR="00B2361E" w:rsidRPr="00010ED4" w:rsidRDefault="00B2361E" w:rsidP="00B2361E">
            <w:pPr>
              <w:spacing w:line="360" w:lineRule="auto"/>
            </w:pPr>
            <w:r w:rsidRPr="00010ED4">
              <w:t>Kapp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8609" w14:textId="6F2521BB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8.5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2CAA2" w14:textId="166FAC3F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5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67A4" w14:textId="2309ADDD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6.9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8E0A9" w14:textId="61EF88D0" w:rsidR="00B2361E" w:rsidRPr="00010ED4" w:rsidRDefault="00F052C2" w:rsidP="00B2361E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27C5" w14:textId="047641BE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7.568,9.55]</w:t>
            </w:r>
          </w:p>
        </w:tc>
      </w:tr>
      <w:tr w:rsidR="00010ED4" w:rsidRPr="00010ED4" w14:paraId="24E7487A" w14:textId="2FB47919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8D73CE5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44805F0" w14:textId="77777777" w:rsidR="00B2361E" w:rsidRPr="00010ED4" w:rsidRDefault="00B2361E" w:rsidP="00B2361E">
            <w:pPr>
              <w:spacing w:line="360" w:lineRule="auto"/>
            </w:pPr>
            <w:r w:rsidRPr="00010ED4">
              <w:t>Consta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8C5FF" w14:textId="06DCE106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2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07A36" w14:textId="78ABFBA0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D5AC2" w14:textId="64002164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3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A91B" w14:textId="143D7491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76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68754" w14:textId="47C4BFE9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1.441,1.964]</w:t>
            </w:r>
          </w:p>
        </w:tc>
      </w:tr>
      <w:tr w:rsidR="00010ED4" w:rsidRPr="00010ED4" w14:paraId="292BF041" w14:textId="5ED273C9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7D437BA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36AB862" w14:textId="77777777" w:rsidR="00B2361E" w:rsidRPr="00010ED4" w:rsidRDefault="00B2361E" w:rsidP="00B2361E">
            <w:pPr>
              <w:spacing w:line="360" w:lineRule="auto"/>
            </w:pPr>
            <w:r w:rsidRPr="00010ED4">
              <w:t>Global heal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04AF7" w14:textId="0B04DA75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-0.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8A485" w14:textId="0A948A53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6467" w14:textId="43BB07F9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6DFA" w14:textId="1F0D3D68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D0CB" w14:textId="620315B9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,0.003]</w:t>
            </w:r>
          </w:p>
        </w:tc>
      </w:tr>
      <w:tr w:rsidR="00010ED4" w:rsidRPr="00010ED4" w14:paraId="7A88F080" w14:textId="7C46CF5D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5ACBEB0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F1C2DF2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Physic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65BF" w14:textId="705EBA50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-0.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1925" w14:textId="2957326A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623A" w14:textId="228B9126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3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53758" w14:textId="4842CB34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17E6" w14:textId="2B65505F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3,0.004]</w:t>
            </w:r>
          </w:p>
        </w:tc>
      </w:tr>
      <w:tr w:rsidR="00010ED4" w:rsidRPr="00010ED4" w14:paraId="74255347" w14:textId="3D37A8CC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27F4DEA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8DD0E1C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Rol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04A3" w14:textId="531D37FE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D176" w14:textId="16AE4980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1533E" w14:textId="673E8BB4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2DEB" w14:textId="6E74C6E3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27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37693" w14:textId="68C91125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4,0.015]</w:t>
            </w:r>
          </w:p>
        </w:tc>
      </w:tr>
      <w:tr w:rsidR="00010ED4" w:rsidRPr="00010ED4" w14:paraId="63524541" w14:textId="6BF89E6C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6F8D2DD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2BE3CBB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A09B" w14:textId="01A996FC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-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A4FE0" w14:textId="59DC1F81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6F7B4" w14:textId="62E72864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6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97821" w14:textId="1F76DE75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77D7" w14:textId="04A3A0F8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5,0.007]</w:t>
            </w:r>
          </w:p>
        </w:tc>
      </w:tr>
      <w:tr w:rsidR="00010ED4" w:rsidRPr="00010ED4" w14:paraId="6EA60DB9" w14:textId="7A1C4E71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637C274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42BBA68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Cognitiv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AC83A" w14:textId="115D90EA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-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257E" w14:textId="1CB4793E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B5D78" w14:textId="38680E2F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2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D8076" w14:textId="0D75CE8F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9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2F00" w14:textId="14630C7C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8,0.004]</w:t>
            </w:r>
          </w:p>
        </w:tc>
      </w:tr>
      <w:tr w:rsidR="00010ED4" w:rsidRPr="00010ED4" w14:paraId="75E01B86" w14:textId="5AE9E6D8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36970C2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F17BABD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oci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3ACAB" w14:textId="51740FF9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-0.0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3E4F3" w14:textId="3F46B434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32D64" w14:textId="603A252C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3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163D7" w14:textId="42181820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7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D01F" w14:textId="36E2A1FA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2,0.009]</w:t>
            </w:r>
          </w:p>
        </w:tc>
      </w:tr>
      <w:tr w:rsidR="00010ED4" w:rsidRPr="00010ED4" w14:paraId="2B0FA200" w14:textId="5CC2256E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18CDD84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41AD1EC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fatigu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EA5B" w14:textId="642F23CC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27190" w14:textId="6E9D2F27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B663F" w14:textId="5E01B0E0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5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E5CEB" w14:textId="0DE9BC78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57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C395" w14:textId="2F6CBEC0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8,0.015]</w:t>
            </w:r>
          </w:p>
        </w:tc>
      </w:tr>
      <w:tr w:rsidR="00010ED4" w:rsidRPr="00010ED4" w14:paraId="58134663" w14:textId="13B5DDB5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1C6B2F1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ECB9255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naus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84FF" w14:textId="35466836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-0.0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F45F" w14:textId="34CCD5F1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E89CC" w14:textId="18744419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3.1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9342C" w14:textId="4654129F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73388" w14:textId="79DE97CD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37,-0.009]</w:t>
            </w:r>
          </w:p>
        </w:tc>
      </w:tr>
      <w:tr w:rsidR="00010ED4" w:rsidRPr="00010ED4" w14:paraId="5F8605EC" w14:textId="0650CCE4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6802BF6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E238111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B3707" w14:textId="3C0D32E3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1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D6D1" w14:textId="36393382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F082" w14:textId="0E34A2AA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7.8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8A3D" w14:textId="390F660C" w:rsidR="00B2361E" w:rsidRPr="00010ED4" w:rsidRDefault="00F052C2" w:rsidP="00B2361E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0EA31" w14:textId="6B727B52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97,0.121]</w:t>
            </w:r>
          </w:p>
        </w:tc>
      </w:tr>
      <w:tr w:rsidR="00010ED4" w:rsidRPr="00010ED4" w14:paraId="0A81BC2B" w14:textId="3DB54FD0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39E1EAE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40BBAEC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yspno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ED509" w14:textId="69A72AE4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AA4A" w14:textId="64632B73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4A191" w14:textId="20453475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6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F27F" w14:textId="700EC1F4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9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3BB9F" w14:textId="21F1EFB4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1,0.015]</w:t>
            </w:r>
          </w:p>
        </w:tc>
      </w:tr>
      <w:tr w:rsidR="00010ED4" w:rsidRPr="00010ED4" w14:paraId="6D9C8823" w14:textId="4301B387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E1C82C8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6D1FF3C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insom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6CB4" w14:textId="54457DE6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BE8F1" w14:textId="4A294091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3E31" w14:textId="28102F7C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5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B311" w14:textId="01339C2A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12A1F" w14:textId="59858A0E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2,0.012]</w:t>
            </w:r>
          </w:p>
        </w:tc>
      </w:tr>
      <w:tr w:rsidR="00010ED4" w:rsidRPr="00010ED4" w14:paraId="6793E0E5" w14:textId="4BC9A633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91F9550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BAFD56F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appetit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los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BE614" w14:textId="09C17A2D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-0.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768A" w14:textId="7C137FC3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E6DD7" w14:textId="52467962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2.1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8A58C" w14:textId="3201C525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E28C" w14:textId="730E27BB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8,-0.001]</w:t>
            </w:r>
          </w:p>
        </w:tc>
      </w:tr>
      <w:tr w:rsidR="00010ED4" w:rsidRPr="00010ED4" w14:paraId="66CBD52D" w14:textId="3A74DD8A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F27A6C1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F3513BB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constipatio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A9B3" w14:textId="492BCFE6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1DC7" w14:textId="214EABB9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4EC2" w14:textId="7CF7B97C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3.0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3ECB" w14:textId="36362550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D851" w14:textId="01171950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05,0.024]</w:t>
            </w:r>
          </w:p>
        </w:tc>
      </w:tr>
      <w:tr w:rsidR="00010ED4" w:rsidRPr="00010ED4" w14:paraId="0551A0DF" w14:textId="016E6576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4BDFA9D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74415A6" w14:textId="77777777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iarrho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F7F7D" w14:textId="565FD048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A8D64" w14:textId="1CEA86E1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F0AE5" w14:textId="70AA9BE9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3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DDAB" w14:textId="43DDB7F5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19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6FEAB" w14:textId="6E32C696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3,0.013]</w:t>
            </w:r>
          </w:p>
        </w:tc>
      </w:tr>
      <w:tr w:rsidR="00010ED4" w:rsidRPr="00010ED4" w14:paraId="7CF59D71" w14:textId="6FD48C55" w:rsidTr="009028B6"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543E2" w14:textId="77777777" w:rsidR="00B2361E" w:rsidRPr="00010ED4" w:rsidRDefault="00B2361E" w:rsidP="00B2361E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A09C6" w14:textId="6BF6DE36" w:rsidR="00B2361E" w:rsidRPr="00010ED4" w:rsidRDefault="00B2361E" w:rsidP="00B2361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financial </w:t>
            </w:r>
            <w:proofErr w:type="spellStart"/>
            <w:r w:rsidRPr="00010ED4">
              <w:t>diff</w:t>
            </w:r>
            <w:proofErr w:type="spellEnd"/>
            <w:r w:rsidRPr="00010ED4"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35AE26" w14:textId="5780DC14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-0.0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66AAA3" w14:textId="3AE8B627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D3052" w14:textId="242F9FE2" w:rsidR="00B2361E" w:rsidRPr="00010ED4" w:rsidRDefault="00B2361E" w:rsidP="00B2361E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0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236C11" w14:textId="0D1EBA1E" w:rsidR="00B2361E" w:rsidRPr="00010ED4" w:rsidRDefault="00B2361E" w:rsidP="00B2361E">
            <w:pPr>
              <w:spacing w:line="360" w:lineRule="auto"/>
              <w:jc w:val="right"/>
            </w:pPr>
            <w:r w:rsidRPr="00010ED4">
              <w:t>0.99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896A5" w14:textId="2CF94EFF" w:rsidR="00B2361E" w:rsidRPr="00010ED4" w:rsidRDefault="00B2361E" w:rsidP="00B2361E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9,0.009]</w:t>
            </w:r>
          </w:p>
        </w:tc>
      </w:tr>
    </w:tbl>
    <w:p w14:paraId="31BC8D68" w14:textId="6D4E43CB" w:rsidR="007010F8" w:rsidRPr="00010ED4" w:rsidRDefault="00B7316C" w:rsidP="00B7316C">
      <w:pPr>
        <w:spacing w:line="480" w:lineRule="auto"/>
        <w:rPr>
          <w:rFonts w:ascii="Times New Roman" w:hAnsi="Times New Roman"/>
          <w:sz w:val="20"/>
        </w:rPr>
      </w:pPr>
      <w:r w:rsidRPr="00010ED4">
        <w:rPr>
          <w:rFonts w:ascii="Times New Roman" w:hAnsi="Times New Roman"/>
          <w:sz w:val="16"/>
          <w:szCs w:val="16"/>
          <w:lang w:val="en-US"/>
        </w:rPr>
        <w:t>p-values result from a t-test.</w:t>
      </w:r>
      <w:r w:rsidR="007010F8" w:rsidRPr="00010ED4">
        <w:br w:type="page"/>
      </w:r>
    </w:p>
    <w:tbl>
      <w:tblPr>
        <w:tblStyle w:val="Eenvoudigetabel1"/>
        <w:tblW w:w="0" w:type="auto"/>
        <w:tblInd w:w="0" w:type="dxa"/>
        <w:tblLook w:val="04A0" w:firstRow="1" w:lastRow="0" w:firstColumn="1" w:lastColumn="0" w:noHBand="0" w:noVBand="1"/>
      </w:tblPr>
      <w:tblGrid>
        <w:gridCol w:w="261"/>
        <w:gridCol w:w="2716"/>
        <w:gridCol w:w="1247"/>
        <w:gridCol w:w="1078"/>
        <w:gridCol w:w="1180"/>
        <w:gridCol w:w="1034"/>
        <w:gridCol w:w="1556"/>
      </w:tblGrid>
      <w:tr w:rsidR="00010ED4" w:rsidRPr="00010ED4" w14:paraId="73C8E2AD" w14:textId="72580989" w:rsidTr="00902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2C58E" w14:textId="6814E218" w:rsidR="004C0158" w:rsidRPr="00010ED4" w:rsidRDefault="004C0158" w:rsidP="00525957">
            <w:pPr>
              <w:spacing w:line="360" w:lineRule="auto"/>
              <w:rPr>
                <w:lang w:val="en-GB"/>
              </w:rPr>
            </w:pPr>
            <w:r w:rsidRPr="00010ED4">
              <w:rPr>
                <w:lang w:val="en-GB"/>
              </w:rPr>
              <w:lastRenderedPageBreak/>
              <w:t xml:space="preserve">Table </w:t>
            </w:r>
            <w:r w:rsidR="00525957">
              <w:rPr>
                <w:lang w:val="en-GB"/>
              </w:rPr>
              <w:t>3</w:t>
            </w:r>
            <w:r w:rsidRPr="00010ED4">
              <w:rPr>
                <w:lang w:val="en-GB"/>
              </w:rPr>
              <w:t>. Ordered logit regression (model 4) results for QLQ-C30 domain scores on EQ-5D-3L domain</w:t>
            </w:r>
            <w:r w:rsidR="00B7316C" w:rsidRPr="00010ED4">
              <w:rPr>
                <w:lang w:val="en-GB"/>
              </w:rPr>
              <w:t>.</w:t>
            </w:r>
          </w:p>
        </w:tc>
      </w:tr>
      <w:tr w:rsidR="00010ED4" w:rsidRPr="00010ED4" w14:paraId="7FB95C5F" w14:textId="6C11AAEE" w:rsidTr="00AE0944"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CE9E6" w14:textId="2989ACD1" w:rsidR="004C0158" w:rsidRPr="00010ED4" w:rsidRDefault="004C0158" w:rsidP="004F15E5">
            <w:pPr>
              <w:spacing w:line="360" w:lineRule="auto"/>
            </w:pPr>
            <w:proofErr w:type="spellStart"/>
            <w:r w:rsidRPr="00010ED4">
              <w:rPr>
                <w:b/>
              </w:rPr>
              <w:t>Anxiety</w:t>
            </w:r>
            <w:proofErr w:type="spellEnd"/>
            <w:r w:rsidRPr="00010ED4">
              <w:rPr>
                <w:b/>
              </w:rPr>
              <w:t xml:space="preserve"> </w:t>
            </w:r>
            <w:proofErr w:type="spellStart"/>
            <w:r w:rsidRPr="00010ED4">
              <w:rPr>
                <w:b/>
              </w:rPr>
              <w:t>and</w:t>
            </w:r>
            <w:proofErr w:type="spellEnd"/>
            <w:r w:rsidRPr="00010ED4">
              <w:rPr>
                <w:b/>
              </w:rPr>
              <w:t xml:space="preserve"> </w:t>
            </w:r>
            <w:proofErr w:type="spellStart"/>
            <w:r w:rsidRPr="00010ED4">
              <w:rPr>
                <w:b/>
              </w:rPr>
              <w:t>depression</w:t>
            </w:r>
            <w:proofErr w:type="spellEnd"/>
            <w:r w:rsidR="007010F8" w:rsidRPr="00010ED4">
              <w:rPr>
                <w:b/>
              </w:rPr>
              <w:t xml:space="preserve"> (AD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621DB" w14:textId="77777777" w:rsidR="004C0158" w:rsidRPr="00010ED4" w:rsidRDefault="004C0158" w:rsidP="004F15E5">
            <w:pPr>
              <w:spacing w:line="360" w:lineRule="auto"/>
            </w:pPr>
            <w:proofErr w:type="spellStart"/>
            <w:r w:rsidRPr="00010ED4">
              <w:t>Coefficient</w:t>
            </w:r>
            <w:proofErr w:type="spellEnd"/>
            <w:r w:rsidRPr="00010ED4">
              <w:t xml:space="preserve">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D876D" w14:textId="77777777" w:rsidR="004C0158" w:rsidRPr="00010ED4" w:rsidRDefault="004C0158" w:rsidP="004F15E5">
            <w:pPr>
              <w:spacing w:line="360" w:lineRule="auto"/>
            </w:pPr>
            <w:r w:rsidRPr="00010ED4">
              <w:t>S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15BA1" w14:textId="77777777" w:rsidR="004C0158" w:rsidRPr="00010ED4" w:rsidRDefault="004C0158" w:rsidP="004F15E5">
            <w:pPr>
              <w:spacing w:line="360" w:lineRule="auto"/>
            </w:pPr>
            <w:r w:rsidRPr="00010ED4">
              <w:t>t-</w:t>
            </w:r>
            <w:proofErr w:type="spellStart"/>
            <w:r w:rsidRPr="00010ED4">
              <w:t>value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51312" w14:textId="5CF0D8C3" w:rsidR="004C0158" w:rsidRPr="00010ED4" w:rsidRDefault="004C0158" w:rsidP="004F15E5">
            <w:pPr>
              <w:spacing w:line="360" w:lineRule="auto"/>
            </w:pPr>
            <w:r w:rsidRPr="00010ED4">
              <w:t>p-</w:t>
            </w:r>
            <w:proofErr w:type="spellStart"/>
            <w:r w:rsidRPr="00010ED4">
              <w:t>value</w:t>
            </w:r>
            <w:proofErr w:type="spellEnd"/>
            <w:r w:rsidR="00B7316C" w:rsidRPr="00010ED4">
              <w:t>*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75E33" w14:textId="7FD7336E" w:rsidR="004C0158" w:rsidRPr="00010ED4" w:rsidRDefault="004C0158" w:rsidP="004F15E5">
            <w:pPr>
              <w:spacing w:line="360" w:lineRule="auto"/>
            </w:pPr>
            <w:r w:rsidRPr="00010ED4">
              <w:t>95% CI</w:t>
            </w:r>
          </w:p>
        </w:tc>
      </w:tr>
      <w:tr w:rsidR="00010ED4" w:rsidRPr="00010ED4" w14:paraId="74229625" w14:textId="6D45C089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671B7AE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3A048BB" w14:textId="6DE700F3" w:rsidR="00AA4EF5" w:rsidRPr="00010ED4" w:rsidRDefault="00AA4EF5" w:rsidP="00AA4EF5">
            <w:pPr>
              <w:spacing w:line="360" w:lineRule="auto"/>
            </w:pPr>
            <w:r w:rsidRPr="00010ED4">
              <w:t>Kapp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0274" w14:textId="05A4BF3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5.6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1F1C9" w14:textId="13AB0072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57719" w14:textId="672F924D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4.5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D413" w14:textId="5DA1660A" w:rsidR="00AA4EF5" w:rsidRPr="00010ED4" w:rsidRDefault="00F052C2" w:rsidP="00AA4EF5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4B45" w14:textId="6DC5365D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4.92,6.45]</w:t>
            </w:r>
          </w:p>
        </w:tc>
      </w:tr>
      <w:tr w:rsidR="00010ED4" w:rsidRPr="00010ED4" w14:paraId="5140325A" w14:textId="7B6C6783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CD184AA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CDB76E1" w14:textId="77777777" w:rsidR="00AA4EF5" w:rsidRPr="00010ED4" w:rsidRDefault="00AA4EF5" w:rsidP="00AA4EF5">
            <w:pPr>
              <w:spacing w:line="360" w:lineRule="auto"/>
            </w:pPr>
            <w:r w:rsidRPr="00010ED4">
              <w:t>Consta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58CC" w14:textId="4B2D6067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11.0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79C2" w14:textId="26DC5D9C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1.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6AD52" w14:textId="01C88790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0.7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CBD9" w14:textId="58E563DB" w:rsidR="00AA4EF5" w:rsidRPr="00010ED4" w:rsidRDefault="00F052C2" w:rsidP="00AA4EF5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F771" w14:textId="41C36DEB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9.041,13.089]</w:t>
            </w:r>
          </w:p>
        </w:tc>
      </w:tr>
      <w:tr w:rsidR="00010ED4" w:rsidRPr="00010ED4" w14:paraId="1C411F4B" w14:textId="13E05E6E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6D87D77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A51FEBE" w14:textId="77777777" w:rsidR="00AA4EF5" w:rsidRPr="00010ED4" w:rsidRDefault="00AA4EF5" w:rsidP="00AA4EF5">
            <w:pPr>
              <w:spacing w:line="360" w:lineRule="auto"/>
            </w:pPr>
            <w:r w:rsidRPr="00010ED4">
              <w:t>Global heal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6A7ED" w14:textId="5AEAD91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4EDF7" w14:textId="59148E07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DF6B" w14:textId="175FA126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0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CD8AC" w14:textId="629D432A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29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542A" w14:textId="015CAC03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9,0.006]</w:t>
            </w:r>
          </w:p>
        </w:tc>
      </w:tr>
      <w:tr w:rsidR="00010ED4" w:rsidRPr="00010ED4" w14:paraId="7AFA9B0F" w14:textId="2C109D8F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95A4DCD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86764DF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Physic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5B014" w14:textId="664CF7BE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0CCC7" w14:textId="358855A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BC25" w14:textId="467B1EEA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7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AA6B7" w14:textId="66F41A2E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5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949AC" w14:textId="5B3FA82F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,0.009]</w:t>
            </w:r>
          </w:p>
        </w:tc>
      </w:tr>
      <w:tr w:rsidR="00010ED4" w:rsidRPr="00010ED4" w14:paraId="7CB398C8" w14:textId="0C0C1358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B1B93D1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C02C56A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Rol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C6387" w14:textId="6AFDFD9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2FACD" w14:textId="4F748E27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C4C43" w14:textId="37162D2F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66C3F" w14:textId="55D1BB10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7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ED1DD" w14:textId="3423FCA7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9,0.001]</w:t>
            </w:r>
          </w:p>
        </w:tc>
      </w:tr>
      <w:tr w:rsidR="00010ED4" w:rsidRPr="00010ED4" w14:paraId="1465AE0A" w14:textId="58D5DC48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0F92014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05056A3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8DF8" w14:textId="3AA18A87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1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4C5D" w14:textId="5EEDE440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D93DB" w14:textId="61A2C60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6.5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E0D01" w14:textId="4999A2F0" w:rsidR="00AA4EF5" w:rsidRPr="00010ED4" w:rsidRDefault="00F052C2" w:rsidP="00AA4EF5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09D8F" w14:textId="63A04EFC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138,-0.109]</w:t>
            </w:r>
          </w:p>
        </w:tc>
      </w:tr>
      <w:tr w:rsidR="00010ED4" w:rsidRPr="00010ED4" w14:paraId="2BA1D513" w14:textId="3E5943E7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BD284D6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63EB8FD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Cognitiv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BCB67" w14:textId="3C072F5B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143E" w14:textId="585DDCF6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88F4" w14:textId="2E98ADC2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3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2F15A" w14:textId="555AF0AE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7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EBD4E" w14:textId="1802FBDB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3,0.009]</w:t>
            </w:r>
          </w:p>
        </w:tc>
      </w:tr>
      <w:tr w:rsidR="00010ED4" w:rsidRPr="00010ED4" w14:paraId="0220A05D" w14:textId="5C00F848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A780966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A0D838A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oci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C3E25" w14:textId="12AD7794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D254" w14:textId="2EB8CB85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9C5E6" w14:textId="13C723CA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5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B2E4" w14:textId="0B04EA9A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5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1BCAC" w14:textId="4584C006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3,0.007]</w:t>
            </w:r>
          </w:p>
        </w:tc>
      </w:tr>
      <w:tr w:rsidR="00010ED4" w:rsidRPr="00010ED4" w14:paraId="39A8ABDD" w14:textId="70EFE19B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8B4AEDD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6A51E3A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fatigu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54DC6" w14:textId="6624F51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48F9" w14:textId="357DF361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3A19" w14:textId="7927D232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8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A890E" w14:textId="265D8DB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F051" w14:textId="10C77A41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8,0.007]</w:t>
            </w:r>
          </w:p>
        </w:tc>
      </w:tr>
      <w:tr w:rsidR="00010ED4" w:rsidRPr="00010ED4" w14:paraId="5C2DA63A" w14:textId="7B463AC0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6D60598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BA15690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naus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28A95" w14:textId="034499DD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B5FC8" w14:textId="4A7FFF98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6337A" w14:textId="1E823994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7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1B585" w14:textId="41A77D5D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45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C418" w14:textId="4FA9BB72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8,0.019]</w:t>
            </w:r>
          </w:p>
        </w:tc>
      </w:tr>
      <w:tr w:rsidR="00010ED4" w:rsidRPr="00010ED4" w14:paraId="36C1DBDA" w14:textId="1297BFBD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E4EE306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36842DC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B80F" w14:textId="4FA0B947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CB86" w14:textId="4602F3C5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AB6BC" w14:textId="0DDD01BA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2.4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12914" w14:textId="452D44E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622A" w14:textId="3D88E838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2,-0.002]</w:t>
            </w:r>
          </w:p>
        </w:tc>
      </w:tr>
      <w:tr w:rsidR="00010ED4" w:rsidRPr="00010ED4" w14:paraId="694E4517" w14:textId="30F9E16A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61C1023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DA3F5AB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yspno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6AA0" w14:textId="6CFAD8FB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B5D3B" w14:textId="14474E00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489DC" w14:textId="673AD6AC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2.0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8634" w14:textId="08C63071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7885" w14:textId="48418416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8,0]</w:t>
            </w:r>
          </w:p>
        </w:tc>
      </w:tr>
      <w:tr w:rsidR="00010ED4" w:rsidRPr="00010ED4" w14:paraId="22E0931D" w14:textId="06A17E6E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ABD7924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1DD4899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insom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6EC6D" w14:textId="4563F61D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D915" w14:textId="4EB040AE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B90C" w14:textId="5D05AC11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3.1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3C09A" w14:textId="5E4D6A1D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BFC07" w14:textId="14750E5F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0.004,0.018]</w:t>
            </w:r>
          </w:p>
        </w:tc>
      </w:tr>
      <w:tr w:rsidR="00010ED4" w:rsidRPr="00010ED4" w14:paraId="3FB2FD45" w14:textId="3B808FFB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C7877BC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496239D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appetit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los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2058" w14:textId="2A9BA8DB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8F6F" w14:textId="65EC49F0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56965" w14:textId="6A90F4C1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0.0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19E3" w14:textId="60580C04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9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5857" w14:textId="69B505D6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9,0.008]</w:t>
            </w:r>
          </w:p>
        </w:tc>
      </w:tr>
      <w:tr w:rsidR="00010ED4" w:rsidRPr="00010ED4" w14:paraId="70DAEB72" w14:textId="49E9D85F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0AB17CF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EBD2E93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constipatio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9717" w14:textId="0869C3F5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13773" w14:textId="2C542F8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93EC7" w14:textId="684163D1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7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9FF7B" w14:textId="1595ADA8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8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E9B64" w14:textId="60ADCCD7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8,0.001]</w:t>
            </w:r>
          </w:p>
        </w:tc>
      </w:tr>
      <w:tr w:rsidR="00010ED4" w:rsidRPr="00010ED4" w14:paraId="4F30F059" w14:textId="503C0DDD" w:rsidTr="009028B6"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987657C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A4CFD44" w14:textId="77777777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iarrho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D14E2" w14:textId="3E02CB7D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-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139F" w14:textId="67F091E8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8756E" w14:textId="1C33C309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-1.0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DDF6B" w14:textId="58E5858D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2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BC84" w14:textId="069835BE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13,0.004]</w:t>
            </w:r>
          </w:p>
        </w:tc>
      </w:tr>
      <w:tr w:rsidR="00010ED4" w:rsidRPr="00010ED4" w14:paraId="13881A6B" w14:textId="5708D6A3" w:rsidTr="009028B6"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1766D" w14:textId="77777777" w:rsidR="00AA4EF5" w:rsidRPr="00010ED4" w:rsidRDefault="00AA4EF5" w:rsidP="00AA4EF5">
            <w:pPr>
              <w:spacing w:line="360" w:lineRule="auto"/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033F" w14:textId="42DE7D80" w:rsidR="00AA4EF5" w:rsidRPr="00010ED4" w:rsidRDefault="00AA4EF5" w:rsidP="00AA4EF5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financial </w:t>
            </w:r>
            <w:proofErr w:type="spellStart"/>
            <w:r w:rsidRPr="00010ED4">
              <w:t>diff</w:t>
            </w:r>
            <w:proofErr w:type="spellEnd"/>
            <w:r w:rsidRPr="00010ED4"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EE64F3" w14:textId="78E029E0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388AE" w14:textId="286E4CE2" w:rsidR="00AA4EF5" w:rsidRPr="00010ED4" w:rsidRDefault="00AA4EF5" w:rsidP="00AA4EF5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F6337" w14:textId="12F2B693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1.6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DECF4" w14:textId="692A7373" w:rsidR="00AA4EF5" w:rsidRPr="00010ED4" w:rsidRDefault="00AA4EF5" w:rsidP="00AA4EF5">
            <w:pPr>
              <w:spacing w:line="360" w:lineRule="auto"/>
              <w:jc w:val="right"/>
            </w:pPr>
            <w:r w:rsidRPr="00010ED4">
              <w:rPr>
                <w:lang w:eastAsia="en-GB"/>
              </w:rPr>
              <w:t>0.0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F1E62" w14:textId="18526124" w:rsidR="00AA4EF5" w:rsidRPr="00010ED4" w:rsidRDefault="00AA4EF5" w:rsidP="00AA4EF5">
            <w:pPr>
              <w:spacing w:line="360" w:lineRule="auto"/>
              <w:jc w:val="right"/>
              <w:rPr>
                <w:lang w:eastAsia="en-GB"/>
              </w:rPr>
            </w:pPr>
            <w:r w:rsidRPr="00010ED4">
              <w:t>[-0.001,0.016</w:t>
            </w:r>
          </w:p>
        </w:tc>
      </w:tr>
    </w:tbl>
    <w:p w14:paraId="07E89839" w14:textId="7EB504A2" w:rsidR="00A308A0" w:rsidRPr="00010ED4" w:rsidRDefault="00B7316C" w:rsidP="00B7316C">
      <w:pPr>
        <w:spacing w:after="0" w:line="480" w:lineRule="auto"/>
        <w:rPr>
          <w:rFonts w:ascii="Times New Roman" w:hAnsi="Times New Roman"/>
          <w:sz w:val="16"/>
          <w:szCs w:val="16"/>
          <w:lang w:val="en-US"/>
        </w:rPr>
      </w:pPr>
      <w:r w:rsidRPr="00010ED4">
        <w:rPr>
          <w:rFonts w:ascii="Times New Roman" w:hAnsi="Times New Roman"/>
          <w:sz w:val="16"/>
          <w:szCs w:val="16"/>
          <w:lang w:val="en-US"/>
        </w:rPr>
        <w:t>p-values result from a t-test.</w:t>
      </w:r>
    </w:p>
    <w:p w14:paraId="017FB237" w14:textId="77777777" w:rsidR="00B7316C" w:rsidRPr="00010ED4" w:rsidRDefault="00B7316C" w:rsidP="00B7316C">
      <w:pPr>
        <w:spacing w:after="0" w:line="480" w:lineRule="auto"/>
        <w:rPr>
          <w:rFonts w:ascii="Times New Roman" w:hAnsi="Times New Roman"/>
          <w:sz w:val="20"/>
        </w:rPr>
      </w:pPr>
    </w:p>
    <w:p w14:paraId="0124870C" w14:textId="58EF0FB1" w:rsidR="00A308A0" w:rsidRPr="00010ED4" w:rsidRDefault="00A308A0">
      <w:pPr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t>Utilities can be calculated by applying the composing equations for each EQ-5D domain :</w:t>
      </w:r>
    </w:p>
    <w:p w14:paraId="6639E0C6" w14:textId="1CA727B0" w:rsidR="00A308A0" w:rsidRPr="00010ED4" w:rsidRDefault="00A308A0">
      <w:pPr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t>In example</w:t>
      </w:r>
      <w:r w:rsidR="000660B3" w:rsidRPr="00010ED4">
        <w:rPr>
          <w:rFonts w:ascii="Times New Roman" w:hAnsi="Times New Roman" w:cs="Times New Roman"/>
          <w:sz w:val="20"/>
          <w:szCs w:val="20"/>
        </w:rPr>
        <w:t xml:space="preserve"> for EQ-5D domain mobility</w:t>
      </w:r>
      <w:r w:rsidRPr="00010ED4">
        <w:rPr>
          <w:rFonts w:ascii="Times New Roman" w:hAnsi="Times New Roman" w:cs="Times New Roman"/>
          <w:sz w:val="20"/>
          <w:szCs w:val="20"/>
        </w:rPr>
        <w:t>:</w:t>
      </w:r>
    </w:p>
    <w:p w14:paraId="2AAA1C2E" w14:textId="28022F32" w:rsidR="00A308A0" w:rsidRPr="00010ED4" w:rsidRDefault="00A308A0">
      <w:pPr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t>MO = 9.740831 -0.00654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global health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-0.09308*</w:t>
      </w:r>
      <w:r w:rsidR="007010F8" w:rsidRPr="00010ED4">
        <w:rPr>
          <w:rFonts w:ascii="Times New Roman" w:hAnsi="Times New Roman"/>
          <w:i/>
          <w:sz w:val="20"/>
          <w:lang w:val="en-US"/>
        </w:rPr>
        <w:t xml:space="preserve"> physical functioning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-0.01237*</w:t>
      </w:r>
      <w:r w:rsidR="007010F8" w:rsidRPr="00010ED4">
        <w:rPr>
          <w:rFonts w:ascii="Times New Roman" w:hAnsi="Times New Roman"/>
          <w:i/>
          <w:sz w:val="20"/>
          <w:lang w:val="en-US"/>
        </w:rPr>
        <w:t xml:space="preserve"> role functioning score </w:t>
      </w:r>
      <w:r w:rsidRPr="00010ED4">
        <w:rPr>
          <w:rFonts w:ascii="Times New Roman" w:hAnsi="Times New Roman" w:cs="Times New Roman"/>
          <w:sz w:val="20"/>
          <w:szCs w:val="20"/>
        </w:rPr>
        <w:t>+0.010595*</w:t>
      </w:r>
      <w:r w:rsidR="007010F8" w:rsidRPr="00010ED4">
        <w:rPr>
          <w:rFonts w:ascii="Times New Roman" w:hAnsi="Times New Roman"/>
          <w:i/>
          <w:sz w:val="20"/>
          <w:lang w:val="en-US"/>
        </w:rPr>
        <w:t xml:space="preserve"> emotional functioning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-0.01149*</w:t>
      </w:r>
      <w:r w:rsidR="007010F8" w:rsidRPr="00010ED4">
        <w:rPr>
          <w:rFonts w:ascii="Times New Roman" w:hAnsi="Times New Roman"/>
          <w:i/>
          <w:sz w:val="20"/>
          <w:lang w:val="en-US"/>
        </w:rPr>
        <w:t xml:space="preserve"> cognitive functioning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-0.00532*</w:t>
      </w:r>
      <w:r w:rsidR="007010F8" w:rsidRPr="00010ED4">
        <w:rPr>
          <w:rFonts w:ascii="Times New Roman" w:hAnsi="Times New Roman"/>
          <w:i/>
          <w:sz w:val="20"/>
          <w:lang w:val="en-US"/>
        </w:rPr>
        <w:t xml:space="preserve"> social functioning score</w:t>
      </w:r>
      <w:r w:rsidR="007010F8" w:rsidRPr="00010ED4">
        <w:rPr>
          <w:rFonts w:ascii="Times New Roman" w:hAnsi="Times New Roman" w:cs="Times New Roman"/>
          <w:sz w:val="20"/>
          <w:szCs w:val="20"/>
        </w:rPr>
        <w:t xml:space="preserve"> -0.02323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fatigue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-0.01976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nausea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+0.01</w:t>
      </w:r>
      <w:r w:rsidR="007010F8" w:rsidRPr="00010ED4">
        <w:rPr>
          <w:rFonts w:ascii="Times New Roman" w:hAnsi="Times New Roman" w:cs="Times New Roman"/>
          <w:sz w:val="20"/>
          <w:szCs w:val="20"/>
        </w:rPr>
        <w:t>4166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pain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+0.002403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dyspnoea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-0.00011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insomnia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-0.00083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appetite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-0.00088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constipation score</w:t>
      </w:r>
      <w:r w:rsidRPr="00010ED4">
        <w:rPr>
          <w:rFonts w:ascii="Times New Roman" w:hAnsi="Times New Roman" w:cs="Times New Roman"/>
          <w:sz w:val="20"/>
          <w:szCs w:val="20"/>
        </w:rPr>
        <w:t xml:space="preserve"> +0.005426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 xml:space="preserve">diarrhoea score </w:t>
      </w:r>
      <w:r w:rsidRPr="00010ED4">
        <w:rPr>
          <w:rFonts w:ascii="Times New Roman" w:hAnsi="Times New Roman" w:cs="Times New Roman"/>
          <w:sz w:val="20"/>
          <w:szCs w:val="20"/>
        </w:rPr>
        <w:t>+0.016817*</w:t>
      </w:r>
      <w:r w:rsidR="007010F8" w:rsidRPr="00010ED4">
        <w:rPr>
          <w:rFonts w:ascii="Times New Roman" w:hAnsi="Times New Roman" w:cs="Times New Roman"/>
          <w:i/>
          <w:sz w:val="20"/>
          <w:szCs w:val="20"/>
        </w:rPr>
        <w:t>financial difficulties score</w:t>
      </w:r>
    </w:p>
    <w:p w14:paraId="73C26EC2" w14:textId="00BAD30D" w:rsidR="00A308A0" w:rsidRPr="00010ED4" w:rsidRDefault="00A308A0" w:rsidP="00A308A0">
      <w:pPr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t xml:space="preserve">probmo1 = 1/(1 + </w:t>
      </w:r>
      <w:proofErr w:type="spellStart"/>
      <w:r w:rsidRPr="00010ED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10ED4">
        <w:rPr>
          <w:rFonts w:ascii="Times New Roman" w:hAnsi="Times New Roman" w:cs="Times New Roman"/>
          <w:sz w:val="20"/>
          <w:szCs w:val="20"/>
        </w:rPr>
        <w:t>(MO))</w:t>
      </w:r>
    </w:p>
    <w:p w14:paraId="05200815" w14:textId="06DB0DBA" w:rsidR="00A308A0" w:rsidRPr="00010ED4" w:rsidRDefault="00A308A0" w:rsidP="00A308A0">
      <w:pPr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t xml:space="preserve">probmo2 = 1/(1 + </w:t>
      </w:r>
      <w:proofErr w:type="spellStart"/>
      <w:r w:rsidRPr="00010ED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10ED4">
        <w:rPr>
          <w:rFonts w:ascii="Times New Roman" w:hAnsi="Times New Roman" w:cs="Times New Roman"/>
          <w:sz w:val="20"/>
          <w:szCs w:val="20"/>
        </w:rPr>
        <w:t>(MO - kappa)) – 1/(1+exp(MO))</w:t>
      </w:r>
    </w:p>
    <w:p w14:paraId="7005643C" w14:textId="743C3624" w:rsidR="00A308A0" w:rsidRPr="00010ED4" w:rsidRDefault="00A308A0" w:rsidP="000269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t>probmo3= 1-Probmo1-Promo2</w:t>
      </w:r>
    </w:p>
    <w:p w14:paraId="6C08303D" w14:textId="5A6CA204" w:rsidR="00A308A0" w:rsidRPr="00010ED4" w:rsidRDefault="000269C5" w:rsidP="000269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  <w:lang w:val="en-US"/>
        </w:rPr>
        <w:t xml:space="preserve">Where </w:t>
      </w:r>
      <w:proofErr w:type="spellStart"/>
      <w:r w:rsidRPr="00010ED4">
        <w:rPr>
          <w:rFonts w:ascii="Times New Roman" w:hAnsi="Times New Roman" w:cs="Times New Roman"/>
          <w:sz w:val="20"/>
          <w:szCs w:val="20"/>
          <w:lang w:val="en-US"/>
        </w:rPr>
        <w:t>prob</w:t>
      </w:r>
      <w:proofErr w:type="spellEnd"/>
      <w:r w:rsidRPr="00010ED4">
        <w:rPr>
          <w:rFonts w:ascii="Times New Roman" w:hAnsi="Times New Roman" w:cs="Times New Roman"/>
          <w:sz w:val="20"/>
          <w:szCs w:val="20"/>
          <w:lang w:val="en-US"/>
        </w:rPr>
        <w:t xml:space="preserve"> stands for the predicted probability of the EQ-5D-3L response level (1, 2 or 3). Thus probmo1 stands for the probability of a level 1 response for the EQ-5D mobility domain. Probmo2 and probmo3 for level 2 and level 3 responses on the EQ-5D mobility domain respectively . </w:t>
      </w:r>
      <w:r w:rsidR="00A308A0" w:rsidRPr="00010ED4">
        <w:rPr>
          <w:rFonts w:ascii="Times New Roman" w:hAnsi="Times New Roman" w:cs="Times New Roman"/>
          <w:sz w:val="20"/>
          <w:szCs w:val="20"/>
        </w:rPr>
        <w:t>Each probability</w:t>
      </w:r>
      <w:r w:rsidRPr="00010ED4">
        <w:rPr>
          <w:rFonts w:ascii="Times New Roman" w:hAnsi="Times New Roman" w:cs="Times New Roman"/>
          <w:sz w:val="20"/>
          <w:szCs w:val="20"/>
        </w:rPr>
        <w:t xml:space="preserve"> for each EQ-5D domain</w:t>
      </w:r>
      <w:r w:rsidR="00A308A0" w:rsidRPr="00010ED4">
        <w:rPr>
          <w:rFonts w:ascii="Times New Roman" w:hAnsi="Times New Roman" w:cs="Times New Roman"/>
          <w:sz w:val="20"/>
          <w:szCs w:val="20"/>
        </w:rPr>
        <w:t xml:space="preserve"> can be used for EQ-5D tariff calculations, in example for the Dutch tariff:</w:t>
      </w:r>
    </w:p>
    <w:p w14:paraId="112F8036" w14:textId="4E6AB86C" w:rsidR="00A308A0" w:rsidRPr="00010ED4" w:rsidRDefault="00A308A0">
      <w:pPr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t>Estimated EQ-5D=1-(probmo2*0.036)-(probmo3*0.161)-(probs</w:t>
      </w:r>
      <w:r w:rsidR="007010F8" w:rsidRPr="00010ED4">
        <w:rPr>
          <w:rFonts w:ascii="Times New Roman" w:hAnsi="Times New Roman" w:cs="Times New Roman"/>
          <w:sz w:val="20"/>
          <w:szCs w:val="20"/>
        </w:rPr>
        <w:t>c2*0.082)-(probsc3*0.152)-(probda2*0.032)-(probd</w:t>
      </w:r>
      <w:r w:rsidRPr="00010ED4">
        <w:rPr>
          <w:rFonts w:ascii="Times New Roman" w:hAnsi="Times New Roman" w:cs="Times New Roman"/>
          <w:sz w:val="20"/>
          <w:szCs w:val="20"/>
        </w:rPr>
        <w:t>a3*0.057)-(probpa2*0.086)-(probpa3*0.329)-(probad2*0.124)-(probad3*0.325)-(1-Pr</w:t>
      </w:r>
      <w:r w:rsidR="000269C5" w:rsidRPr="00010ED4">
        <w:rPr>
          <w:rFonts w:ascii="Times New Roman" w:hAnsi="Times New Roman" w:cs="Times New Roman"/>
          <w:sz w:val="20"/>
          <w:szCs w:val="20"/>
        </w:rPr>
        <w:t>ob</w:t>
      </w:r>
      <w:r w:rsidRPr="00010ED4">
        <w:rPr>
          <w:rFonts w:ascii="Times New Roman" w:hAnsi="Times New Roman" w:cs="Times New Roman"/>
          <w:sz w:val="20"/>
          <w:szCs w:val="20"/>
        </w:rPr>
        <w:t>Perfect)*0.071-Pr</w:t>
      </w:r>
      <w:r w:rsidR="000269C5" w:rsidRPr="00010ED4">
        <w:rPr>
          <w:rFonts w:ascii="Times New Roman" w:hAnsi="Times New Roman" w:cs="Times New Roman"/>
          <w:sz w:val="20"/>
          <w:szCs w:val="20"/>
        </w:rPr>
        <w:t>ob</w:t>
      </w:r>
      <w:r w:rsidRPr="00010ED4">
        <w:rPr>
          <w:rFonts w:ascii="Times New Roman" w:hAnsi="Times New Roman" w:cs="Times New Roman"/>
          <w:sz w:val="20"/>
          <w:szCs w:val="20"/>
        </w:rPr>
        <w:t>N3*0.234</w:t>
      </w:r>
    </w:p>
    <w:p w14:paraId="3571F64F" w14:textId="279DCD03" w:rsidR="000660B3" w:rsidRPr="00010ED4" w:rsidRDefault="000660B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10ED4">
        <w:rPr>
          <w:rFonts w:ascii="Times New Roman" w:hAnsi="Times New Roman" w:cs="Times New Roman"/>
          <w:sz w:val="20"/>
          <w:szCs w:val="20"/>
        </w:rPr>
        <w:t>Pr</w:t>
      </w:r>
      <w:r w:rsidR="000269C5" w:rsidRPr="00010ED4">
        <w:rPr>
          <w:rFonts w:ascii="Times New Roman" w:hAnsi="Times New Roman" w:cs="Times New Roman"/>
          <w:sz w:val="20"/>
          <w:szCs w:val="20"/>
        </w:rPr>
        <w:t>ob</w:t>
      </w:r>
      <w:r w:rsidR="007010F8" w:rsidRPr="00010ED4">
        <w:rPr>
          <w:rFonts w:ascii="Times New Roman" w:hAnsi="Times New Roman" w:cs="Times New Roman"/>
          <w:sz w:val="20"/>
          <w:szCs w:val="20"/>
        </w:rPr>
        <w:t>Perfect</w:t>
      </w:r>
      <w:proofErr w:type="spellEnd"/>
      <w:r w:rsidR="007010F8" w:rsidRPr="00010ED4">
        <w:rPr>
          <w:rFonts w:ascii="Times New Roman" w:hAnsi="Times New Roman" w:cs="Times New Roman"/>
          <w:sz w:val="20"/>
          <w:szCs w:val="20"/>
        </w:rPr>
        <w:t>= probmo1*probsc1*probd</w:t>
      </w:r>
      <w:r w:rsidRPr="00010ED4">
        <w:rPr>
          <w:rFonts w:ascii="Times New Roman" w:hAnsi="Times New Roman" w:cs="Times New Roman"/>
          <w:sz w:val="20"/>
          <w:szCs w:val="20"/>
        </w:rPr>
        <w:t>a1*probpa1*probad1</w:t>
      </w:r>
    </w:p>
    <w:p w14:paraId="730E39BB" w14:textId="2964C34C" w:rsidR="000269C5" w:rsidRPr="00010ED4" w:rsidRDefault="000660B3">
      <w:pPr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t>Pr</w:t>
      </w:r>
      <w:r w:rsidR="000269C5" w:rsidRPr="00010ED4">
        <w:rPr>
          <w:rFonts w:ascii="Times New Roman" w:hAnsi="Times New Roman" w:cs="Times New Roman"/>
          <w:sz w:val="20"/>
          <w:szCs w:val="20"/>
        </w:rPr>
        <w:t>ob</w:t>
      </w:r>
      <w:r w:rsidRPr="00010ED4">
        <w:rPr>
          <w:rFonts w:ascii="Times New Roman" w:hAnsi="Times New Roman" w:cs="Times New Roman"/>
          <w:sz w:val="20"/>
          <w:szCs w:val="20"/>
        </w:rPr>
        <w:t>N3= 1-</w:t>
      </w:r>
      <w:r w:rsidR="007010F8" w:rsidRPr="00010ED4">
        <w:rPr>
          <w:rFonts w:ascii="Times New Roman" w:hAnsi="Times New Roman" w:cs="Times New Roman"/>
          <w:sz w:val="20"/>
          <w:szCs w:val="20"/>
        </w:rPr>
        <w:t>(1-probmo3)*(1-probsc3)*(1-probd</w:t>
      </w:r>
      <w:r w:rsidRPr="00010ED4">
        <w:rPr>
          <w:rFonts w:ascii="Times New Roman" w:hAnsi="Times New Roman" w:cs="Times New Roman"/>
          <w:sz w:val="20"/>
          <w:szCs w:val="20"/>
        </w:rPr>
        <w:t>a3)*(1-probpa3)*(1-probad3)</w:t>
      </w:r>
    </w:p>
    <w:p w14:paraId="1CA0FE27" w14:textId="28C15B00" w:rsidR="000269C5" w:rsidRPr="00010ED4" w:rsidRDefault="000269C5" w:rsidP="007010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0ED4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Eenvoudigetabel1"/>
        <w:tblW w:w="10393" w:type="dxa"/>
        <w:tblInd w:w="-426" w:type="dxa"/>
        <w:tblLook w:val="04A0" w:firstRow="1" w:lastRow="0" w:firstColumn="1" w:lastColumn="0" w:noHBand="0" w:noVBand="1"/>
      </w:tblPr>
      <w:tblGrid>
        <w:gridCol w:w="646"/>
        <w:gridCol w:w="2968"/>
        <w:gridCol w:w="1250"/>
        <w:gridCol w:w="1250"/>
        <w:gridCol w:w="1304"/>
        <w:gridCol w:w="1088"/>
        <w:gridCol w:w="1887"/>
      </w:tblGrid>
      <w:tr w:rsidR="00010ED4" w:rsidRPr="00010ED4" w14:paraId="562CD3EB" w14:textId="4F98D404" w:rsidTr="00EC2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6"/>
        </w:trPr>
        <w:tc>
          <w:tcPr>
            <w:tcW w:w="1039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A7891" w14:textId="0432964D" w:rsidR="00EC2A62" w:rsidRPr="00010ED4" w:rsidRDefault="00EC2A62" w:rsidP="00525957">
            <w:pPr>
              <w:spacing w:line="360" w:lineRule="auto"/>
              <w:rPr>
                <w:lang w:val="en-GB"/>
              </w:rPr>
            </w:pPr>
            <w:r w:rsidRPr="00010ED4">
              <w:rPr>
                <w:lang w:val="en-GB"/>
              </w:rPr>
              <w:lastRenderedPageBreak/>
              <w:t xml:space="preserve">Table </w:t>
            </w:r>
            <w:r w:rsidR="00525957">
              <w:rPr>
                <w:lang w:val="en-GB"/>
              </w:rPr>
              <w:t>4</w:t>
            </w:r>
            <w:r w:rsidRPr="00010ED4">
              <w:rPr>
                <w:lang w:val="en-GB"/>
              </w:rPr>
              <w:t xml:space="preserve">. Separate equations subgroup approach (model 6)  results for QLQ-C30 domain scores on EQ-5D-3L utility of i) &lt; 0.6, ii) </w:t>
            </w:r>
            <m:oMath>
              <m:r>
                <w:rPr>
                  <w:rFonts w:ascii="Cambria Math" w:hAnsi="Cambria Math"/>
                  <w:lang w:val="en-GB"/>
                </w:rPr>
                <m:t>≥</m:t>
              </m:r>
            </m:oMath>
            <w:r w:rsidR="00B7316C" w:rsidRPr="00010ED4">
              <w:rPr>
                <w:lang w:val="en-GB"/>
              </w:rPr>
              <w:t xml:space="preserve"> 0.6 and &lt; 1 and iii) 1.</w:t>
            </w:r>
          </w:p>
        </w:tc>
      </w:tr>
      <w:tr w:rsidR="00010ED4" w:rsidRPr="00010ED4" w14:paraId="0E96F56A" w14:textId="6DC027B8" w:rsidTr="00807C97">
        <w:trPr>
          <w:trHeight w:val="223"/>
        </w:trPr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ABBE3" w14:textId="77777777" w:rsidR="00EC2A62" w:rsidRPr="00010ED4" w:rsidRDefault="00EC2A62" w:rsidP="004F15E5">
            <w:pPr>
              <w:spacing w:line="360" w:lineRule="auto"/>
            </w:pPr>
            <w:proofErr w:type="spellStart"/>
            <w:r w:rsidRPr="00010ED4">
              <w:t>Variabl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69AF4" w14:textId="77777777" w:rsidR="00EC2A62" w:rsidRPr="00010ED4" w:rsidRDefault="00EC2A62" w:rsidP="004F15E5">
            <w:pPr>
              <w:spacing w:line="360" w:lineRule="auto"/>
            </w:pPr>
            <w:proofErr w:type="spellStart"/>
            <w:r w:rsidRPr="00010ED4">
              <w:t>Coefficient</w:t>
            </w:r>
            <w:proofErr w:type="spellEnd"/>
            <w:r w:rsidRPr="00010ED4"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351EA" w14:textId="77777777" w:rsidR="00EC2A62" w:rsidRPr="00010ED4" w:rsidRDefault="00EC2A62" w:rsidP="004F15E5">
            <w:pPr>
              <w:spacing w:line="360" w:lineRule="auto"/>
            </w:pPr>
            <w:r w:rsidRPr="00010ED4">
              <w:t>S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A5E98" w14:textId="77777777" w:rsidR="00EC2A62" w:rsidRPr="00010ED4" w:rsidRDefault="00EC2A62" w:rsidP="004F15E5">
            <w:pPr>
              <w:spacing w:line="360" w:lineRule="auto"/>
            </w:pPr>
            <w:r w:rsidRPr="00010ED4">
              <w:t>t-</w:t>
            </w:r>
            <w:proofErr w:type="spellStart"/>
            <w:r w:rsidRPr="00010ED4">
              <w:t>valu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BA5DD" w14:textId="1EB8A85A" w:rsidR="00EC2A62" w:rsidRPr="00010ED4" w:rsidRDefault="00EC2A62" w:rsidP="004F15E5">
            <w:pPr>
              <w:spacing w:line="360" w:lineRule="auto"/>
            </w:pPr>
            <w:r w:rsidRPr="00010ED4">
              <w:t>p-</w:t>
            </w:r>
            <w:proofErr w:type="spellStart"/>
            <w:r w:rsidRPr="00010ED4">
              <w:t>value</w:t>
            </w:r>
            <w:proofErr w:type="spellEnd"/>
            <w:r w:rsidR="00B7316C" w:rsidRPr="00010ED4">
              <w:t>*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09DE6" w14:textId="1420BEA6" w:rsidR="00EC2A62" w:rsidRPr="00010ED4" w:rsidRDefault="00EC2A62" w:rsidP="004F15E5">
            <w:pPr>
              <w:spacing w:line="360" w:lineRule="auto"/>
            </w:pPr>
            <w:r w:rsidRPr="00010ED4">
              <w:t>95% CI</w:t>
            </w:r>
          </w:p>
        </w:tc>
      </w:tr>
      <w:tr w:rsidR="00010ED4" w:rsidRPr="00010ED4" w14:paraId="2788244A" w14:textId="1B767BAA" w:rsidTr="00807C97">
        <w:trPr>
          <w:trHeight w:val="157"/>
        </w:trPr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1AD16" w14:textId="77777777" w:rsidR="00EC2A62" w:rsidRPr="00010ED4" w:rsidRDefault="00EC2A62" w:rsidP="004F15E5">
            <w:pPr>
              <w:spacing w:line="360" w:lineRule="auto"/>
              <w:rPr>
                <w:b/>
              </w:rPr>
            </w:pPr>
            <w:proofErr w:type="spellStart"/>
            <w:r w:rsidRPr="00010ED4">
              <w:rPr>
                <w:b/>
              </w:rPr>
              <w:t>Category</w:t>
            </w:r>
            <w:proofErr w:type="spellEnd"/>
            <w:r w:rsidRPr="00010ED4">
              <w:rPr>
                <w:b/>
              </w:rPr>
              <w:t xml:space="preserve"> 1: </w:t>
            </w:r>
            <w:proofErr w:type="spellStart"/>
            <w:r w:rsidRPr="00010ED4">
              <w:rPr>
                <w:b/>
              </w:rPr>
              <w:t>utility</w:t>
            </w:r>
            <w:proofErr w:type="spellEnd"/>
            <w:r w:rsidRPr="00010ED4">
              <w:rPr>
                <w:b/>
              </w:rPr>
              <w:t xml:space="preserve"> &lt; 0.6</w:t>
            </w:r>
          </w:p>
        </w:tc>
        <w:tc>
          <w:tcPr>
            <w:tcW w:w="67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2ED05" w14:textId="19DCDFDF" w:rsidR="00EC2A62" w:rsidRPr="00010ED4" w:rsidRDefault="00EC2A62" w:rsidP="00EC2A62">
            <w:pPr>
              <w:spacing w:line="360" w:lineRule="auto"/>
              <w:jc w:val="center"/>
            </w:pPr>
            <w:r w:rsidRPr="00010ED4">
              <w:t xml:space="preserve">(Base </w:t>
            </w:r>
            <w:proofErr w:type="spellStart"/>
            <w:r w:rsidRPr="00010ED4">
              <w:t>outcome</w:t>
            </w:r>
            <w:proofErr w:type="spellEnd"/>
            <w:r w:rsidRPr="00010ED4">
              <w:t>)</w:t>
            </w:r>
          </w:p>
        </w:tc>
      </w:tr>
      <w:tr w:rsidR="00010ED4" w:rsidRPr="00010ED4" w14:paraId="7FB74E1D" w14:textId="72FB9E7F" w:rsidTr="00807C97">
        <w:trPr>
          <w:trHeight w:val="232"/>
        </w:trPr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4E5B4" w14:textId="77777777" w:rsidR="00EC2A62" w:rsidRPr="00010ED4" w:rsidRDefault="00EC2A62" w:rsidP="004F15E5">
            <w:pPr>
              <w:spacing w:line="360" w:lineRule="auto"/>
              <w:rPr>
                <w:b/>
              </w:rPr>
            </w:pPr>
            <w:proofErr w:type="spellStart"/>
            <w:r w:rsidRPr="00010ED4">
              <w:rPr>
                <w:rFonts w:eastAsiaTheme="minorEastAsia"/>
                <w:b/>
              </w:rPr>
              <w:t>Category</w:t>
            </w:r>
            <w:proofErr w:type="spellEnd"/>
            <w:r w:rsidRPr="00010ED4">
              <w:rPr>
                <w:rFonts w:eastAsiaTheme="minorEastAsia"/>
                <w:b/>
              </w:rPr>
              <w:t xml:space="preserve"> 2: </w:t>
            </w:r>
            <w:proofErr w:type="spellStart"/>
            <w:r w:rsidRPr="00010ED4">
              <w:rPr>
                <w:rFonts w:eastAsiaTheme="minorEastAsia"/>
                <w:b/>
              </w:rPr>
              <w:t>utility</w:t>
            </w:r>
            <w:proofErr w:type="spellEnd"/>
            <w:r w:rsidRPr="00010ED4">
              <w:rPr>
                <w:rFonts w:eastAsiaTheme="minorEastAsia"/>
                <w:b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≥</m:t>
              </m:r>
            </m:oMath>
            <w:r w:rsidRPr="00010ED4">
              <w:rPr>
                <w:b/>
              </w:rPr>
              <w:t xml:space="preserve"> 0.6 and &lt; 1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F46B" w14:textId="77777777" w:rsidR="00EC2A62" w:rsidRPr="00010ED4" w:rsidRDefault="00EC2A62" w:rsidP="004F15E5">
            <w:pPr>
              <w:spacing w:line="360" w:lineRule="auto"/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99864" w14:textId="77777777" w:rsidR="00EC2A62" w:rsidRPr="00010ED4" w:rsidRDefault="00EC2A62" w:rsidP="004F15E5">
            <w:pPr>
              <w:spacing w:line="360" w:lineRule="auto"/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82744" w14:textId="77777777" w:rsidR="00EC2A62" w:rsidRPr="00010ED4" w:rsidRDefault="00EC2A62" w:rsidP="004F15E5">
            <w:pPr>
              <w:spacing w:line="360" w:lineRule="auto"/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C6B7E" w14:textId="77777777" w:rsidR="00EC2A62" w:rsidRPr="00010ED4" w:rsidRDefault="00EC2A62" w:rsidP="004F15E5">
            <w:pPr>
              <w:spacing w:line="360" w:lineRule="auto"/>
            </w:pPr>
          </w:p>
        </w:tc>
      </w:tr>
      <w:tr w:rsidR="00010ED4" w:rsidRPr="00010ED4" w14:paraId="22DF8B67" w14:textId="23B49645" w:rsidTr="00807C97">
        <w:trPr>
          <w:trHeight w:val="162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63CBCC0" w14:textId="77777777" w:rsidR="00EC2A62" w:rsidRPr="00010ED4" w:rsidRDefault="00EC2A62" w:rsidP="004F15E5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5321E24C" w14:textId="77777777" w:rsidR="00EC2A62" w:rsidRPr="00010ED4" w:rsidRDefault="00EC2A62" w:rsidP="004F15E5">
            <w:pPr>
              <w:spacing w:line="360" w:lineRule="auto"/>
            </w:pPr>
            <w:r w:rsidRPr="00010ED4"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6190" w14:textId="77777777" w:rsidR="00EC2A62" w:rsidRPr="00010ED4" w:rsidRDefault="00EC2A62" w:rsidP="004F15E5">
            <w:pPr>
              <w:spacing w:line="360" w:lineRule="auto"/>
              <w:jc w:val="right"/>
            </w:pPr>
            <w:r w:rsidRPr="00010ED4">
              <w:t>-4.3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2B6FD" w14:textId="77777777" w:rsidR="00EC2A62" w:rsidRPr="00010ED4" w:rsidRDefault="00EC2A62" w:rsidP="004F15E5">
            <w:pPr>
              <w:spacing w:line="360" w:lineRule="auto"/>
              <w:jc w:val="right"/>
            </w:pPr>
            <w:r w:rsidRPr="00010ED4">
              <w:t>1.3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F469" w14:textId="77777777" w:rsidR="00EC2A62" w:rsidRPr="00010ED4" w:rsidRDefault="00EC2A62" w:rsidP="004F15E5">
            <w:pPr>
              <w:spacing w:line="360" w:lineRule="auto"/>
              <w:jc w:val="right"/>
            </w:pPr>
            <w:r w:rsidRPr="00010ED4">
              <w:t>-3.3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1438" w14:textId="77777777" w:rsidR="00EC2A62" w:rsidRPr="00010ED4" w:rsidRDefault="00EC2A62" w:rsidP="004F15E5">
            <w:pPr>
              <w:spacing w:line="360" w:lineRule="auto"/>
              <w:jc w:val="right"/>
            </w:pPr>
            <w:r w:rsidRPr="00010ED4">
              <w:t>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1F59235" w14:textId="06989526" w:rsidR="00EC2A62" w:rsidRPr="00010ED4" w:rsidRDefault="00EC2A62" w:rsidP="009028B6">
            <w:pPr>
              <w:jc w:val="right"/>
            </w:pPr>
            <w:r w:rsidRPr="00010ED4">
              <w:t>[-6.913,-1.798</w:t>
            </w:r>
            <w:r w:rsidR="009028B6" w:rsidRPr="00010ED4">
              <w:t>]</w:t>
            </w:r>
          </w:p>
        </w:tc>
      </w:tr>
      <w:tr w:rsidR="00010ED4" w:rsidRPr="00010ED4" w14:paraId="5E7D51BF" w14:textId="24F6DD7D" w:rsidTr="00807C97">
        <w:trPr>
          <w:trHeight w:val="238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4F3A6D6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42545754" w14:textId="77777777" w:rsidR="009028B6" w:rsidRPr="00010ED4" w:rsidRDefault="009028B6" w:rsidP="009028B6">
            <w:pPr>
              <w:spacing w:line="360" w:lineRule="auto"/>
            </w:pPr>
            <w:r w:rsidRPr="00010ED4">
              <w:t>Global heal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0776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FA7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62401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1.1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041E8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2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BCE8" w14:textId="6A302B3E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08,0.03]</w:t>
            </w:r>
          </w:p>
        </w:tc>
      </w:tr>
      <w:tr w:rsidR="00010ED4" w:rsidRPr="00010ED4" w14:paraId="527296BA" w14:textId="4AAAE879" w:rsidTr="00807C97">
        <w:trPr>
          <w:trHeight w:val="172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8B5FEE1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48FFC632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Physic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3872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1D71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627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4.2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CACEB" w14:textId="4CED9587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53BC8" w14:textId="4136AB23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0.024,0.064]</w:t>
            </w:r>
          </w:p>
        </w:tc>
      </w:tr>
      <w:tr w:rsidR="00010ED4" w:rsidRPr="00010ED4" w14:paraId="513D0A00" w14:textId="72F3289E" w:rsidTr="00807C97">
        <w:trPr>
          <w:trHeight w:val="248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10D31DE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423ED263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Rol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F767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529A6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894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2.6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DC5E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A21BE" w14:textId="44FFF94D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0.006,0.038]</w:t>
            </w:r>
          </w:p>
        </w:tc>
      </w:tr>
      <w:tr w:rsidR="00010ED4" w:rsidRPr="00010ED4" w14:paraId="338A20C5" w14:textId="039D690B" w:rsidTr="00807C97">
        <w:trPr>
          <w:trHeight w:val="154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DB583DC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7904AF1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C5FB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248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EEB5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3.7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17609" w14:textId="58C4249E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37794" w14:textId="018F0978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0.015,0.048]</w:t>
            </w:r>
          </w:p>
        </w:tc>
      </w:tr>
      <w:tr w:rsidR="00010ED4" w:rsidRPr="00010ED4" w14:paraId="015A4582" w14:textId="739F4586" w:rsidTr="00807C97">
        <w:trPr>
          <w:trHeight w:val="74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517F5D0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133E1B03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Cognitiv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EB86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E5EA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2FB5F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1.0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5457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3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20F0" w14:textId="0E5B7A1E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07,0.023]</w:t>
            </w:r>
          </w:p>
        </w:tc>
      </w:tr>
      <w:tr w:rsidR="00010ED4" w:rsidRPr="00010ED4" w14:paraId="014B6892" w14:textId="376B6962" w:rsidTr="00807C97">
        <w:trPr>
          <w:trHeight w:val="264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F292CAB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9A38EE9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oci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708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F32B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8C016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2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FBA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7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B868" w14:textId="55FE0244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17,0.013]</w:t>
            </w:r>
          </w:p>
        </w:tc>
      </w:tr>
      <w:tr w:rsidR="00010ED4" w:rsidRPr="00010ED4" w14:paraId="32AD2FB9" w14:textId="32CD4586" w:rsidTr="00807C97">
        <w:trPr>
          <w:trHeight w:val="156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4F76009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12C1F8C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fatigu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20D6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FAFEB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CC61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1.3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7C2EA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1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F40F" w14:textId="68FF8D7E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31,0.005]</w:t>
            </w:r>
          </w:p>
        </w:tc>
      </w:tr>
      <w:tr w:rsidR="00010ED4" w:rsidRPr="00010ED4" w14:paraId="2BEB5382" w14:textId="41CF96C6" w:rsidTr="00807C97">
        <w:trPr>
          <w:trHeight w:val="204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90CA632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550ABC6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naus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A9C1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7A3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86162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6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CC3AA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5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1407" w14:textId="7CD25E2F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23,0.011]</w:t>
            </w:r>
          </w:p>
        </w:tc>
      </w:tr>
      <w:tr w:rsidR="00010ED4" w:rsidRPr="00010ED4" w14:paraId="66637320" w14:textId="2385322D" w:rsidTr="00807C97">
        <w:trPr>
          <w:trHeight w:val="11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DEF7AB7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743AC2C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11131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4C49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4AEF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3.9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986D" w14:textId="3F584C13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B5D3" w14:textId="5B7C9A98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34,-0.012]</w:t>
            </w:r>
          </w:p>
        </w:tc>
      </w:tr>
      <w:tr w:rsidR="00010ED4" w:rsidRPr="00010ED4" w14:paraId="560311E5" w14:textId="5F663272" w:rsidTr="00807C97">
        <w:trPr>
          <w:trHeight w:val="158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0447130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CB6FAC2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yspno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EA06C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0EB2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BD1A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1.0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85147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3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A3499" w14:textId="7A4ACE29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06,0.018]</w:t>
            </w:r>
          </w:p>
        </w:tc>
      </w:tr>
      <w:tr w:rsidR="00010ED4" w:rsidRPr="00010ED4" w14:paraId="2255B899" w14:textId="12B0D516" w:rsidTr="00807C97">
        <w:trPr>
          <w:trHeight w:val="206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ED256D5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7659FEA5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insomn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F4E7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3096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CF45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1.1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26FBF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2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5814" w14:textId="37B3F2A8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16,0.004]</w:t>
            </w:r>
          </w:p>
        </w:tc>
      </w:tr>
      <w:tr w:rsidR="00010ED4" w:rsidRPr="00010ED4" w14:paraId="39F4DA50" w14:textId="739EBBBF" w:rsidTr="00807C97">
        <w:trPr>
          <w:trHeight w:val="268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D9780A0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482E590F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appetit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los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739C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F55F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82537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6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7172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5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58F57" w14:textId="406B1178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08,0.016]</w:t>
            </w:r>
          </w:p>
        </w:tc>
      </w:tr>
      <w:tr w:rsidR="00010ED4" w:rsidRPr="00010ED4" w14:paraId="5D093BA4" w14:textId="23A8C750" w:rsidTr="00807C97">
        <w:trPr>
          <w:trHeight w:val="1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167F5E0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0C503871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constipatio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050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7581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C10C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1.2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62C8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22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FF36" w14:textId="57559074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05,0.021]</w:t>
            </w:r>
          </w:p>
        </w:tc>
      </w:tr>
      <w:tr w:rsidR="00010ED4" w:rsidRPr="00010ED4" w14:paraId="3D0B44DA" w14:textId="31358878" w:rsidTr="00807C97">
        <w:trPr>
          <w:trHeight w:val="208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641EA21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9BFCEE0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iarrho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04DE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76CC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43A9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4BD1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9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132DE" w14:textId="1F990BEB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12,0.011]</w:t>
            </w:r>
          </w:p>
        </w:tc>
      </w:tr>
      <w:tr w:rsidR="00010ED4" w:rsidRPr="00010ED4" w14:paraId="2ABA8B69" w14:textId="27C94F3C" w:rsidTr="009028B6">
        <w:trPr>
          <w:trHeight w:val="378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D3450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CDF18" w14:textId="43C6A732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financial </w:t>
            </w:r>
            <w:proofErr w:type="spellStart"/>
            <w:r w:rsidRPr="00010ED4">
              <w:t>diff</w:t>
            </w:r>
            <w:proofErr w:type="spellEnd"/>
            <w:r w:rsidRPr="00010ED4"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F76347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A8602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7E7FD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1.87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FACDEB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6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16984" w14:textId="1BC4C28C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25,0.001]</w:t>
            </w:r>
          </w:p>
        </w:tc>
      </w:tr>
      <w:tr w:rsidR="00010ED4" w:rsidRPr="00010ED4" w14:paraId="16A5BF81" w14:textId="7869DA0C" w:rsidTr="00807C97">
        <w:trPr>
          <w:trHeight w:val="294"/>
        </w:trPr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30938" w14:textId="77777777" w:rsidR="00EC2A62" w:rsidRPr="00010ED4" w:rsidRDefault="00EC2A62" w:rsidP="004F15E5">
            <w:pPr>
              <w:spacing w:line="360" w:lineRule="auto"/>
              <w:rPr>
                <w:b/>
              </w:rPr>
            </w:pPr>
            <w:proofErr w:type="spellStart"/>
            <w:r w:rsidRPr="00010ED4">
              <w:rPr>
                <w:b/>
              </w:rPr>
              <w:t>Category</w:t>
            </w:r>
            <w:proofErr w:type="spellEnd"/>
            <w:r w:rsidRPr="00010ED4">
              <w:rPr>
                <w:b/>
              </w:rPr>
              <w:t xml:space="preserve"> 3: </w:t>
            </w:r>
            <w:proofErr w:type="spellStart"/>
            <w:r w:rsidRPr="00010ED4">
              <w:rPr>
                <w:b/>
              </w:rPr>
              <w:t>utility</w:t>
            </w:r>
            <w:proofErr w:type="spellEnd"/>
            <w:r w:rsidRPr="00010ED4">
              <w:rPr>
                <w:b/>
              </w:rPr>
              <w:t xml:space="preserve"> = 1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58D86" w14:textId="77777777" w:rsidR="00EC2A62" w:rsidRPr="00010ED4" w:rsidRDefault="00EC2A62" w:rsidP="004F15E5">
            <w:pPr>
              <w:spacing w:line="360" w:lineRule="auto"/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321E7" w14:textId="77777777" w:rsidR="00EC2A62" w:rsidRPr="00010ED4" w:rsidRDefault="00EC2A62" w:rsidP="004F15E5">
            <w:pPr>
              <w:spacing w:line="360" w:lineRule="auto"/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854AF" w14:textId="77777777" w:rsidR="00EC2A62" w:rsidRPr="00010ED4" w:rsidRDefault="00EC2A62" w:rsidP="004F15E5">
            <w:pPr>
              <w:spacing w:line="360" w:lineRule="auto"/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EEA2F" w14:textId="77777777" w:rsidR="00EC2A62" w:rsidRPr="00010ED4" w:rsidRDefault="00EC2A62" w:rsidP="004F15E5">
            <w:pPr>
              <w:spacing w:line="360" w:lineRule="auto"/>
            </w:pPr>
          </w:p>
        </w:tc>
      </w:tr>
      <w:tr w:rsidR="00010ED4" w:rsidRPr="00010ED4" w14:paraId="5F6CE002" w14:textId="75CACF3C" w:rsidTr="00807C97">
        <w:trPr>
          <w:trHeight w:val="224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FB06A23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5DE4BC58" w14:textId="77777777" w:rsidR="009028B6" w:rsidRPr="00010ED4" w:rsidRDefault="009028B6" w:rsidP="009028B6">
            <w:pPr>
              <w:spacing w:line="360" w:lineRule="auto"/>
            </w:pPr>
            <w:r w:rsidRPr="00010ED4"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7115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18.8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108CC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1.9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4F99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9.4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9AA73" w14:textId="64BE606F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198D" w14:textId="3115D14F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22.772,-14.956]</w:t>
            </w:r>
          </w:p>
        </w:tc>
      </w:tr>
      <w:tr w:rsidR="00010ED4" w:rsidRPr="00010ED4" w14:paraId="3EE41E20" w14:textId="5A49E74D" w:rsidTr="00807C97">
        <w:trPr>
          <w:trHeight w:val="13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EDA8B95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5129D1AF" w14:textId="77777777" w:rsidR="009028B6" w:rsidRPr="00010ED4" w:rsidRDefault="009028B6" w:rsidP="009028B6">
            <w:pPr>
              <w:spacing w:line="360" w:lineRule="auto"/>
            </w:pPr>
            <w:r w:rsidRPr="00010ED4">
              <w:t>Global heal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DF878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01E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F49B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2.0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AD82E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4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4DD6" w14:textId="2D0B9346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0.001,0.048]</w:t>
            </w:r>
          </w:p>
        </w:tc>
      </w:tr>
      <w:tr w:rsidR="00010ED4" w:rsidRPr="00010ED4" w14:paraId="3507F50B" w14:textId="5E260061" w:rsidTr="00807C97">
        <w:trPr>
          <w:trHeight w:val="178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0647B0E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9D1A23A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Physic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5241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1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5085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ECE0A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7.9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39AA" w14:textId="1FFCD5B8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969D1" w14:textId="301DBA86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0.087,0.145]</w:t>
            </w:r>
          </w:p>
        </w:tc>
      </w:tr>
      <w:tr w:rsidR="00010ED4" w:rsidRPr="00010ED4" w14:paraId="74C4CC06" w14:textId="7F8D7C4B" w:rsidTr="00807C97">
        <w:trPr>
          <w:trHeight w:val="24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D506903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0D94C8A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Rol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29AC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4F4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1012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4.4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46E0" w14:textId="2777E8B8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655BC" w14:textId="7F897533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0.026,0.066]</w:t>
            </w:r>
          </w:p>
        </w:tc>
      </w:tr>
      <w:tr w:rsidR="00010ED4" w:rsidRPr="00010ED4" w14:paraId="0DA39B45" w14:textId="2C73FD51" w:rsidTr="00807C97">
        <w:trPr>
          <w:trHeight w:val="288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CD3FB6A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B60E774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C0DBB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887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A11CB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4.7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9822C" w14:textId="10299ED7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9D52E" w14:textId="57623384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0.032,0.077]</w:t>
            </w:r>
          </w:p>
        </w:tc>
      </w:tr>
      <w:tr w:rsidR="00010ED4" w:rsidRPr="00010ED4" w14:paraId="65A76AE9" w14:textId="72042DDC" w:rsidTr="00807C97">
        <w:trPr>
          <w:trHeight w:val="194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8884BE7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7FD4D2B4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Cognitiv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431E9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B8E7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618E5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2.5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C79C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03D58" w14:textId="6D5F30E2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0.007,0.05]</w:t>
            </w:r>
          </w:p>
        </w:tc>
      </w:tr>
      <w:tr w:rsidR="00010ED4" w:rsidRPr="00010ED4" w14:paraId="08A4C274" w14:textId="781E2C83" w:rsidTr="00807C97">
        <w:trPr>
          <w:trHeight w:val="228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2BD522C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1406408C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oci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F72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55BA8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FB8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8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0B35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3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8BBC" w14:textId="77E33773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11,0.03]</w:t>
            </w:r>
          </w:p>
        </w:tc>
      </w:tr>
      <w:tr w:rsidR="00010ED4" w:rsidRPr="00010ED4" w14:paraId="6593434A" w14:textId="356385BC" w:rsidTr="00807C97">
        <w:trPr>
          <w:trHeight w:val="134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3C49995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1844C0DF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fatigu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F96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24A7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604C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1.8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B4D5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605A" w14:textId="62D31F9A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44,0.001]</w:t>
            </w:r>
          </w:p>
        </w:tc>
      </w:tr>
      <w:tr w:rsidR="00010ED4" w:rsidRPr="00010ED4" w14:paraId="346AF899" w14:textId="30933B7B" w:rsidTr="00807C97">
        <w:trPr>
          <w:trHeight w:val="182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D896E15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7C5113A9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naus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3A26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F921B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4E888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1.6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714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1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AEE9" w14:textId="5870354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05,0.049]</w:t>
            </w:r>
          </w:p>
        </w:tc>
      </w:tr>
      <w:tr w:rsidR="00010ED4" w:rsidRPr="00010ED4" w14:paraId="267F57C5" w14:textId="740BD039" w:rsidTr="00807C97">
        <w:trPr>
          <w:trHeight w:val="23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6CFD695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E67D32A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CE59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00DC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C43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9.2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AEEC" w14:textId="74A63066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001AA" w14:textId="63B8D8EE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13,-0.085]</w:t>
            </w:r>
          </w:p>
        </w:tc>
      </w:tr>
      <w:tr w:rsidR="00010ED4" w:rsidRPr="00010ED4" w14:paraId="6424A594" w14:textId="268C7A0D" w:rsidTr="00807C97">
        <w:trPr>
          <w:trHeight w:val="136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E56F7B4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969BE1B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yspno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F0C9E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D81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52019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7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5F1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4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0D66" w14:textId="45671121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1,0.022]</w:t>
            </w:r>
          </w:p>
        </w:tc>
      </w:tr>
      <w:tr w:rsidR="00010ED4" w:rsidRPr="00010ED4" w14:paraId="41B0BF96" w14:textId="1F96099A" w:rsidTr="00807C97">
        <w:trPr>
          <w:trHeight w:val="18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CF10484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75472F6A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insomn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F24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4DECF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AFAB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3.4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438B7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230C" w14:textId="1E0903B2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38,-0.011]</w:t>
            </w:r>
          </w:p>
        </w:tc>
      </w:tr>
      <w:tr w:rsidR="00010ED4" w:rsidRPr="00010ED4" w14:paraId="33900204" w14:textId="127C75DA" w:rsidTr="00807C97">
        <w:trPr>
          <w:trHeight w:val="26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4B2C81E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49B3EC95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appetit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los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E72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A65A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BA0BF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1.3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A5D0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1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1F4A7" w14:textId="5ADF7BEF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05,0.029]</w:t>
            </w:r>
          </w:p>
        </w:tc>
      </w:tr>
      <w:tr w:rsidR="00010ED4" w:rsidRPr="00010ED4" w14:paraId="1CF0603F" w14:textId="6AD376F1" w:rsidTr="00807C97">
        <w:trPr>
          <w:trHeight w:val="294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6AA2B32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947EB8A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constipatio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3E6D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AF063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4E798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A60E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9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6F84E" w14:textId="4AA26979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2,0.018]</w:t>
            </w:r>
          </w:p>
        </w:tc>
      </w:tr>
      <w:tr w:rsidR="00010ED4" w:rsidRPr="00010ED4" w14:paraId="58C6FDB4" w14:textId="4DF0B2CF" w:rsidTr="00807C97">
        <w:trPr>
          <w:trHeight w:val="2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CA91FB6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0F326642" w14:textId="77777777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diarrhoe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99CFD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8536E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5B4F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1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CAFF4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8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88D50" w14:textId="53B52524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16,0.014]</w:t>
            </w:r>
          </w:p>
        </w:tc>
      </w:tr>
      <w:tr w:rsidR="00010ED4" w:rsidRPr="00010ED4" w14:paraId="5C2AF443" w14:textId="3121EEEF" w:rsidTr="00807C97">
        <w:trPr>
          <w:trHeight w:val="151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C8F7" w14:textId="77777777" w:rsidR="009028B6" w:rsidRPr="00010ED4" w:rsidRDefault="009028B6" w:rsidP="009028B6">
            <w:pPr>
              <w:spacing w:line="360" w:lineRule="auto"/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D9F1F" w14:textId="248A2A52" w:rsidR="009028B6" w:rsidRPr="00010ED4" w:rsidRDefault="009028B6" w:rsidP="009028B6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financial </w:t>
            </w:r>
            <w:proofErr w:type="spellStart"/>
            <w:r w:rsidRPr="00010ED4">
              <w:t>diff</w:t>
            </w:r>
            <w:proofErr w:type="spellEnd"/>
            <w:r w:rsidRPr="00010ED4"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5E379C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0.0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884339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87BC99" w14:textId="7777777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-3.89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AF9B9" w14:textId="3BC09186" w:rsidR="009028B6" w:rsidRPr="00010ED4" w:rsidRDefault="00F052C2" w:rsidP="009028B6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D81B7D" w14:textId="675EBC47" w:rsidR="009028B6" w:rsidRPr="00010ED4" w:rsidRDefault="009028B6" w:rsidP="009028B6">
            <w:pPr>
              <w:spacing w:line="360" w:lineRule="auto"/>
              <w:jc w:val="right"/>
            </w:pPr>
            <w:r w:rsidRPr="00010ED4">
              <w:t>[-0.056,-0.018]</w:t>
            </w:r>
          </w:p>
        </w:tc>
      </w:tr>
    </w:tbl>
    <w:p w14:paraId="46190DE5" w14:textId="77777777" w:rsidR="00B7316C" w:rsidRPr="00010ED4" w:rsidRDefault="00B7316C" w:rsidP="00B7316C">
      <w:pPr>
        <w:spacing w:line="480" w:lineRule="auto"/>
        <w:rPr>
          <w:rFonts w:ascii="Times New Roman" w:hAnsi="Times New Roman"/>
          <w:sz w:val="20"/>
        </w:rPr>
      </w:pPr>
      <w:r w:rsidRPr="00010ED4">
        <w:rPr>
          <w:rFonts w:ascii="Times New Roman" w:hAnsi="Times New Roman"/>
          <w:sz w:val="16"/>
          <w:szCs w:val="16"/>
          <w:lang w:val="en-US"/>
        </w:rPr>
        <w:t>p-values result from a t-test.</w:t>
      </w:r>
    </w:p>
    <w:tbl>
      <w:tblPr>
        <w:tblStyle w:val="Eenvoudigetabel1"/>
        <w:tblW w:w="0" w:type="auto"/>
        <w:tblInd w:w="0" w:type="dxa"/>
        <w:tblLook w:val="04A0" w:firstRow="1" w:lastRow="0" w:firstColumn="1" w:lastColumn="0" w:noHBand="0" w:noVBand="1"/>
      </w:tblPr>
      <w:tblGrid>
        <w:gridCol w:w="3261"/>
        <w:gridCol w:w="1275"/>
        <w:gridCol w:w="993"/>
        <w:gridCol w:w="992"/>
        <w:gridCol w:w="992"/>
        <w:gridCol w:w="1559"/>
      </w:tblGrid>
      <w:tr w:rsidR="00010ED4" w:rsidRPr="00010ED4" w14:paraId="01577B08" w14:textId="0D669693" w:rsidTr="00026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B4FF5" w14:textId="23BCCAD0" w:rsidR="00C916CE" w:rsidRPr="00010ED4" w:rsidRDefault="00C916CE" w:rsidP="00525957">
            <w:pPr>
              <w:spacing w:line="360" w:lineRule="auto"/>
              <w:rPr>
                <w:lang w:val="en-GB"/>
              </w:rPr>
            </w:pPr>
            <w:r w:rsidRPr="00010ED4">
              <w:rPr>
                <w:lang w:val="en-GB"/>
              </w:rPr>
              <w:lastRenderedPageBreak/>
              <w:t xml:space="preserve">Table </w:t>
            </w:r>
            <w:r w:rsidR="00525957">
              <w:rPr>
                <w:lang w:val="en-GB"/>
              </w:rPr>
              <w:t>5</w:t>
            </w:r>
            <w:r w:rsidRPr="00010ED4">
              <w:rPr>
                <w:lang w:val="en-GB"/>
              </w:rPr>
              <w:t>. Regression results (model 6) for EQ-5D-3L based utility values &lt; 0.6 on QLQ-C30 domain scores</w:t>
            </w:r>
            <w:r w:rsidR="00B7316C" w:rsidRPr="00010ED4">
              <w:rPr>
                <w:lang w:val="en-GB"/>
              </w:rPr>
              <w:t>.</w:t>
            </w:r>
          </w:p>
        </w:tc>
      </w:tr>
      <w:tr w:rsidR="00010ED4" w:rsidRPr="00010ED4" w14:paraId="3A5C8165" w14:textId="4E273994" w:rsidTr="00C916CE">
        <w:trPr>
          <w:trHeight w:val="311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78294" w14:textId="77777777" w:rsidR="009028B6" w:rsidRPr="00010ED4" w:rsidRDefault="009028B6" w:rsidP="004F15E5">
            <w:pPr>
              <w:spacing w:line="360" w:lineRule="auto"/>
            </w:pPr>
            <w:proofErr w:type="spellStart"/>
            <w:r w:rsidRPr="00010ED4">
              <w:t>Variabl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922BC" w14:textId="77777777" w:rsidR="009028B6" w:rsidRPr="00010ED4" w:rsidRDefault="009028B6" w:rsidP="004F15E5">
            <w:pPr>
              <w:spacing w:line="360" w:lineRule="auto"/>
            </w:pPr>
            <w:proofErr w:type="spellStart"/>
            <w:r w:rsidRPr="00010ED4">
              <w:t>Coefficient</w:t>
            </w:r>
            <w:proofErr w:type="spellEnd"/>
            <w:r w:rsidRPr="00010ED4"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669C4" w14:textId="77777777" w:rsidR="009028B6" w:rsidRPr="00010ED4" w:rsidRDefault="009028B6" w:rsidP="004F15E5">
            <w:pPr>
              <w:spacing w:line="360" w:lineRule="auto"/>
            </w:pPr>
            <w:r w:rsidRPr="00010ED4"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44FBC" w14:textId="77777777" w:rsidR="009028B6" w:rsidRPr="00010ED4" w:rsidRDefault="009028B6" w:rsidP="004F15E5">
            <w:pPr>
              <w:spacing w:line="360" w:lineRule="auto"/>
            </w:pPr>
            <w:r w:rsidRPr="00010ED4">
              <w:t>t-</w:t>
            </w:r>
            <w:proofErr w:type="spellStart"/>
            <w:r w:rsidRPr="00010ED4"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3965F" w14:textId="2D1F53AC" w:rsidR="009028B6" w:rsidRPr="00010ED4" w:rsidRDefault="009028B6" w:rsidP="004F15E5">
            <w:pPr>
              <w:spacing w:line="360" w:lineRule="auto"/>
            </w:pPr>
            <w:r w:rsidRPr="00010ED4">
              <w:t>p-</w:t>
            </w:r>
            <w:proofErr w:type="spellStart"/>
            <w:r w:rsidRPr="00010ED4">
              <w:t>value</w:t>
            </w:r>
            <w:proofErr w:type="spellEnd"/>
            <w:r w:rsidR="00B7316C" w:rsidRPr="00010ED4"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8B8DC" w14:textId="1A7C9F22" w:rsidR="009028B6" w:rsidRPr="00010ED4" w:rsidRDefault="00C916CE" w:rsidP="004F15E5">
            <w:pPr>
              <w:spacing w:line="360" w:lineRule="auto"/>
            </w:pPr>
            <w:r w:rsidRPr="00010ED4">
              <w:t>95% CI</w:t>
            </w:r>
          </w:p>
        </w:tc>
      </w:tr>
      <w:tr w:rsidR="00010ED4" w:rsidRPr="00010ED4" w14:paraId="2CED27D9" w14:textId="02389E73" w:rsidTr="000269C5">
        <w:trPr>
          <w:trHeight w:val="31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CD317" w14:textId="77777777" w:rsidR="00C916CE" w:rsidRPr="00010ED4" w:rsidRDefault="00C916CE" w:rsidP="00C916CE">
            <w:pPr>
              <w:spacing w:line="360" w:lineRule="auto"/>
            </w:pPr>
            <w:r w:rsidRPr="00010ED4">
              <w:t>Consta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9AD332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3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A52E10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E4C9E5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5.8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2224DF" w14:textId="1A31D6F4" w:rsidR="00C916CE" w:rsidRPr="00010ED4" w:rsidRDefault="00F052C2" w:rsidP="00C916CE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23630A" w14:textId="7F63B9BF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0.208,0.418]</w:t>
            </w:r>
          </w:p>
        </w:tc>
      </w:tr>
      <w:tr w:rsidR="00010ED4" w:rsidRPr="00010ED4" w14:paraId="5970F085" w14:textId="559B587E" w:rsidTr="000269C5">
        <w:trPr>
          <w:trHeight w:val="31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1E8973" w14:textId="77777777" w:rsidR="00C916CE" w:rsidRPr="00010ED4" w:rsidRDefault="00C916CE" w:rsidP="00C916CE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BBD8C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36340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35B5A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3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46204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EACCB" w14:textId="2FD9D1E5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0.001,0.003]</w:t>
            </w:r>
          </w:p>
        </w:tc>
      </w:tr>
      <w:tr w:rsidR="00010ED4" w:rsidRPr="00010ED4" w14:paraId="4F83E921" w14:textId="3957CB7A" w:rsidTr="000269C5">
        <w:trPr>
          <w:trHeight w:val="31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7F994" w14:textId="77777777" w:rsidR="00C916CE" w:rsidRPr="00010ED4" w:rsidRDefault="00C916CE" w:rsidP="00C916C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E85BE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1DC833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96483D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-2.6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DFB71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25D817" w14:textId="5255FB42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-0.002,0]</w:t>
            </w:r>
          </w:p>
        </w:tc>
      </w:tr>
    </w:tbl>
    <w:p w14:paraId="38244994" w14:textId="77777777" w:rsidR="00B7316C" w:rsidRPr="00010ED4" w:rsidRDefault="00B7316C" w:rsidP="00B7316C">
      <w:pPr>
        <w:spacing w:line="480" w:lineRule="auto"/>
        <w:rPr>
          <w:rFonts w:ascii="Times New Roman" w:hAnsi="Times New Roman"/>
          <w:sz w:val="20"/>
        </w:rPr>
      </w:pPr>
      <w:r w:rsidRPr="00010ED4">
        <w:rPr>
          <w:rFonts w:ascii="Times New Roman" w:hAnsi="Times New Roman"/>
          <w:sz w:val="16"/>
          <w:szCs w:val="16"/>
          <w:lang w:val="en-US"/>
        </w:rPr>
        <w:t>p-values result from a t-test.</w:t>
      </w:r>
    </w:p>
    <w:p w14:paraId="4A36ECB9" w14:textId="77777777" w:rsidR="00B7316C" w:rsidRPr="00010ED4" w:rsidRDefault="00B7316C" w:rsidP="004F15E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Eenvoudigetabel1"/>
        <w:tblW w:w="0" w:type="auto"/>
        <w:tblInd w:w="0" w:type="dxa"/>
        <w:tblLook w:val="04A0" w:firstRow="1" w:lastRow="0" w:firstColumn="1" w:lastColumn="0" w:noHBand="0" w:noVBand="1"/>
      </w:tblPr>
      <w:tblGrid>
        <w:gridCol w:w="3281"/>
        <w:gridCol w:w="1332"/>
        <w:gridCol w:w="926"/>
        <w:gridCol w:w="1012"/>
        <w:gridCol w:w="962"/>
        <w:gridCol w:w="1559"/>
      </w:tblGrid>
      <w:tr w:rsidR="00010ED4" w:rsidRPr="00010ED4" w14:paraId="5888B025" w14:textId="279C347D" w:rsidTr="00026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659EE" w14:textId="1CBD41F1" w:rsidR="00C916CE" w:rsidRPr="00010ED4" w:rsidRDefault="00C916CE" w:rsidP="00525957">
            <w:pPr>
              <w:spacing w:line="360" w:lineRule="auto"/>
              <w:rPr>
                <w:lang w:val="en-GB"/>
              </w:rPr>
            </w:pPr>
            <w:r w:rsidRPr="00010ED4">
              <w:rPr>
                <w:lang w:val="en-GB"/>
              </w:rPr>
              <w:t xml:space="preserve">Table </w:t>
            </w:r>
            <w:bookmarkStart w:id="0" w:name="_GoBack"/>
            <w:bookmarkEnd w:id="0"/>
            <w:r w:rsidR="00525957">
              <w:rPr>
                <w:lang w:val="en-GB"/>
              </w:rPr>
              <w:t>6</w:t>
            </w:r>
            <w:r w:rsidRPr="00010ED4">
              <w:rPr>
                <w:lang w:val="en-GB"/>
              </w:rPr>
              <w:t xml:space="preserve">. Regression results (model 6) for EQ-5D-3L based utility values </w:t>
            </w:r>
            <m:oMath>
              <m:r>
                <w:rPr>
                  <w:rFonts w:ascii="Cambria Math" w:hAnsi="Cambria Math"/>
                  <w:lang w:val="en-GB"/>
                </w:rPr>
                <m:t>≥</m:t>
              </m:r>
            </m:oMath>
            <w:r w:rsidRPr="00010ED4">
              <w:rPr>
                <w:lang w:val="en-GB"/>
              </w:rPr>
              <w:t xml:space="preserve"> 0.6 and &lt; 1 on QLQ-C30 domain scores</w:t>
            </w:r>
            <w:r w:rsidR="00B7316C" w:rsidRPr="00010ED4">
              <w:rPr>
                <w:lang w:val="en-GB"/>
              </w:rPr>
              <w:t>.</w:t>
            </w:r>
          </w:p>
        </w:tc>
      </w:tr>
      <w:tr w:rsidR="00010ED4" w:rsidRPr="00010ED4" w14:paraId="3E00D4D9" w14:textId="5904D3FB" w:rsidTr="00C916CE">
        <w:trPr>
          <w:trHeight w:val="311"/>
        </w:trPr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A66AB" w14:textId="77777777" w:rsidR="009028B6" w:rsidRPr="00010ED4" w:rsidRDefault="009028B6" w:rsidP="004F15E5">
            <w:pPr>
              <w:spacing w:line="360" w:lineRule="auto"/>
            </w:pPr>
            <w:proofErr w:type="spellStart"/>
            <w:r w:rsidRPr="00010ED4">
              <w:t>Variable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15ED2" w14:textId="77777777" w:rsidR="009028B6" w:rsidRPr="00010ED4" w:rsidRDefault="009028B6" w:rsidP="004F15E5">
            <w:pPr>
              <w:spacing w:line="360" w:lineRule="auto"/>
            </w:pPr>
            <w:proofErr w:type="spellStart"/>
            <w:r w:rsidRPr="00010ED4">
              <w:t>Coefficient</w:t>
            </w:r>
            <w:proofErr w:type="spellEnd"/>
            <w:r w:rsidRPr="00010ED4">
              <w:t xml:space="preserve"> 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FA10A" w14:textId="77777777" w:rsidR="009028B6" w:rsidRPr="00010ED4" w:rsidRDefault="009028B6" w:rsidP="004F15E5">
            <w:pPr>
              <w:spacing w:line="360" w:lineRule="auto"/>
            </w:pPr>
            <w:r w:rsidRPr="00010ED4">
              <w:t>SD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1D51F" w14:textId="77777777" w:rsidR="009028B6" w:rsidRPr="00010ED4" w:rsidRDefault="009028B6" w:rsidP="004F15E5">
            <w:pPr>
              <w:spacing w:line="360" w:lineRule="auto"/>
            </w:pPr>
            <w:r w:rsidRPr="00010ED4">
              <w:t>t-</w:t>
            </w:r>
            <w:proofErr w:type="spellStart"/>
            <w:r w:rsidRPr="00010ED4">
              <w:t>value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9F3F5" w14:textId="25D9B232" w:rsidR="009028B6" w:rsidRPr="00010ED4" w:rsidRDefault="009028B6" w:rsidP="004F15E5">
            <w:pPr>
              <w:spacing w:line="360" w:lineRule="auto"/>
            </w:pPr>
            <w:r w:rsidRPr="00010ED4">
              <w:t>p-</w:t>
            </w:r>
            <w:proofErr w:type="spellStart"/>
            <w:r w:rsidRPr="00010ED4">
              <w:t>value</w:t>
            </w:r>
            <w:proofErr w:type="spellEnd"/>
            <w:r w:rsidR="00B7316C" w:rsidRPr="00010ED4"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519D4" w14:textId="65C10D3D" w:rsidR="009028B6" w:rsidRPr="00010ED4" w:rsidRDefault="00C916CE" w:rsidP="004F15E5">
            <w:pPr>
              <w:spacing w:line="360" w:lineRule="auto"/>
            </w:pPr>
            <w:r w:rsidRPr="00010ED4">
              <w:t>95% CI</w:t>
            </w:r>
          </w:p>
        </w:tc>
      </w:tr>
      <w:tr w:rsidR="00010ED4" w:rsidRPr="00010ED4" w14:paraId="71419629" w14:textId="5AFCA518" w:rsidTr="000269C5">
        <w:trPr>
          <w:trHeight w:val="311"/>
        </w:trPr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25050" w14:textId="77777777" w:rsidR="00C916CE" w:rsidRPr="00010ED4" w:rsidRDefault="00C916CE" w:rsidP="00C916CE">
            <w:pPr>
              <w:spacing w:line="360" w:lineRule="auto"/>
            </w:pPr>
            <w:r w:rsidRPr="00010ED4">
              <w:t>Constan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FFF1D8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57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EDAAB6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1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AC748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33.37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7BF3B8" w14:textId="53395E8B" w:rsidR="00C916CE" w:rsidRPr="00010ED4" w:rsidRDefault="00F052C2" w:rsidP="00C916CE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5663B6" w14:textId="10C97618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0.536,0.603]</w:t>
            </w:r>
          </w:p>
        </w:tc>
      </w:tr>
      <w:tr w:rsidR="00010ED4" w:rsidRPr="00010ED4" w14:paraId="008357B0" w14:textId="723BF65C" w:rsidTr="000269C5">
        <w:trPr>
          <w:trHeight w:val="311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7C2A8532" w14:textId="77777777" w:rsidR="00C916CE" w:rsidRPr="00010ED4" w:rsidRDefault="00C916CE" w:rsidP="00C916CE">
            <w:pPr>
              <w:spacing w:line="360" w:lineRule="auto"/>
            </w:pPr>
            <w:proofErr w:type="spellStart"/>
            <w:r w:rsidRPr="00010ED4">
              <w:t>Physic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DB5C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0635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AD20F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3.9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942C6" w14:textId="4A97D90B" w:rsidR="00C916CE" w:rsidRPr="00010ED4" w:rsidRDefault="00F052C2" w:rsidP="00C916CE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1EF0" w14:textId="1BC43C41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0,0.001]</w:t>
            </w:r>
          </w:p>
        </w:tc>
      </w:tr>
      <w:tr w:rsidR="00010ED4" w:rsidRPr="00010ED4" w14:paraId="2E11EEE0" w14:textId="6C1A85DF" w:rsidTr="000269C5">
        <w:trPr>
          <w:trHeight w:val="311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49C79F6D" w14:textId="77777777" w:rsidR="00C916CE" w:rsidRPr="00010ED4" w:rsidRDefault="00C916CE" w:rsidP="00C916CE">
            <w:pPr>
              <w:spacing w:line="360" w:lineRule="auto"/>
            </w:pPr>
            <w:proofErr w:type="spellStart"/>
            <w:r w:rsidRPr="00010ED4">
              <w:t>Role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C040D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116F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D9754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2.3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360B5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EAE0E" w14:textId="524852AB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0,0.001]</w:t>
            </w:r>
          </w:p>
        </w:tc>
      </w:tr>
      <w:tr w:rsidR="00010ED4" w:rsidRPr="00010ED4" w14:paraId="4B6F3D3A" w14:textId="0CB81FA3" w:rsidTr="000269C5">
        <w:trPr>
          <w:trHeight w:val="311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0105C92B" w14:textId="77777777" w:rsidR="00C916CE" w:rsidRPr="00010ED4" w:rsidRDefault="00C916CE" w:rsidP="00C916CE">
            <w:pPr>
              <w:spacing w:line="360" w:lineRule="auto"/>
            </w:pPr>
            <w:proofErr w:type="spellStart"/>
            <w:r w:rsidRPr="00010ED4">
              <w:t>Emotional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functioning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162A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3528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2140E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13.3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80C5D" w14:textId="2A464114" w:rsidR="00C916CE" w:rsidRPr="00010ED4" w:rsidRDefault="00F052C2" w:rsidP="00C916CE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26DCF" w14:textId="3B9847C8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0.002,0.002]</w:t>
            </w:r>
          </w:p>
        </w:tc>
      </w:tr>
      <w:tr w:rsidR="00010ED4" w:rsidRPr="00010ED4" w14:paraId="6B2723A2" w14:textId="085B5D84" w:rsidTr="000269C5">
        <w:trPr>
          <w:trHeight w:val="311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058CB437" w14:textId="77777777" w:rsidR="00C916CE" w:rsidRPr="00010ED4" w:rsidRDefault="00C916CE" w:rsidP="00C916C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 xml:space="preserve">: </w:t>
            </w:r>
            <w:proofErr w:type="spellStart"/>
            <w:r w:rsidRPr="00010ED4">
              <w:t>pain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A42CE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-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17B62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07F7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-8.8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6367" w14:textId="56996DB7" w:rsidR="00C916CE" w:rsidRPr="00010ED4" w:rsidRDefault="00F052C2" w:rsidP="00C916CE">
            <w:pPr>
              <w:spacing w:line="360" w:lineRule="auto"/>
              <w:jc w:val="right"/>
            </w:pPr>
            <w:r w:rsidRPr="00010ED4"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F5716" w14:textId="5C069F71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-0.001,-0.001]</w:t>
            </w:r>
          </w:p>
        </w:tc>
      </w:tr>
      <w:tr w:rsidR="00010ED4" w:rsidRPr="00010ED4" w14:paraId="583133B0" w14:textId="315CC16F" w:rsidTr="000269C5">
        <w:trPr>
          <w:trHeight w:val="311"/>
        </w:trPr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EE70D" w14:textId="77777777" w:rsidR="00C916CE" w:rsidRPr="00010ED4" w:rsidRDefault="00C916CE" w:rsidP="00C916CE">
            <w:pPr>
              <w:spacing w:line="360" w:lineRule="auto"/>
            </w:pPr>
            <w:proofErr w:type="spellStart"/>
            <w:r w:rsidRPr="00010ED4">
              <w:t>Symptom</w:t>
            </w:r>
            <w:proofErr w:type="spellEnd"/>
            <w:r w:rsidRPr="00010ED4">
              <w:t xml:space="preserve"> </w:t>
            </w:r>
            <w:proofErr w:type="spellStart"/>
            <w:r w:rsidRPr="00010ED4">
              <w:t>scale</w:t>
            </w:r>
            <w:proofErr w:type="spellEnd"/>
            <w:r w:rsidRPr="00010ED4">
              <w:t>: insomni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2B877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AB5F6F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8F39F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-1.90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713D8" w14:textId="77777777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757C04" w14:textId="051F9F73" w:rsidR="00C916CE" w:rsidRPr="00010ED4" w:rsidRDefault="00C916CE" w:rsidP="00C916CE">
            <w:pPr>
              <w:spacing w:line="360" w:lineRule="auto"/>
              <w:jc w:val="right"/>
            </w:pPr>
            <w:r w:rsidRPr="00010ED4">
              <w:t>[0,0]</w:t>
            </w:r>
          </w:p>
        </w:tc>
      </w:tr>
    </w:tbl>
    <w:p w14:paraId="7298C831" w14:textId="7C924746" w:rsidR="00ED4510" w:rsidRPr="00010ED4" w:rsidRDefault="00B7316C" w:rsidP="00B7316C">
      <w:pPr>
        <w:spacing w:line="480" w:lineRule="auto"/>
        <w:rPr>
          <w:rFonts w:ascii="Times New Roman" w:hAnsi="Times New Roman"/>
          <w:sz w:val="20"/>
          <w:lang w:val="en-US"/>
        </w:rPr>
      </w:pPr>
      <w:r w:rsidRPr="00010ED4">
        <w:rPr>
          <w:rFonts w:ascii="Times New Roman" w:hAnsi="Times New Roman"/>
          <w:sz w:val="16"/>
          <w:szCs w:val="16"/>
          <w:lang w:val="en-US"/>
        </w:rPr>
        <w:t>p-values result from a t-test.</w:t>
      </w:r>
    </w:p>
    <w:sectPr w:rsidR="00ED4510" w:rsidRPr="00010ED4" w:rsidSect="00F71A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DC6"/>
    <w:rsid w:val="00005C1D"/>
    <w:rsid w:val="00010ED4"/>
    <w:rsid w:val="00025EE9"/>
    <w:rsid w:val="000269C5"/>
    <w:rsid w:val="00050FDF"/>
    <w:rsid w:val="000660B3"/>
    <w:rsid w:val="000741AE"/>
    <w:rsid w:val="000814CC"/>
    <w:rsid w:val="000E5C1E"/>
    <w:rsid w:val="00124AE9"/>
    <w:rsid w:val="00124BE2"/>
    <w:rsid w:val="00146FA6"/>
    <w:rsid w:val="001C4D65"/>
    <w:rsid w:val="001E1BA0"/>
    <w:rsid w:val="00244F38"/>
    <w:rsid w:val="002A0A5E"/>
    <w:rsid w:val="002B5B2F"/>
    <w:rsid w:val="00354548"/>
    <w:rsid w:val="0038642F"/>
    <w:rsid w:val="003E2DC6"/>
    <w:rsid w:val="004726FC"/>
    <w:rsid w:val="00472EF5"/>
    <w:rsid w:val="004A6E5E"/>
    <w:rsid w:val="004C0158"/>
    <w:rsid w:val="004C4D6A"/>
    <w:rsid w:val="004F15E5"/>
    <w:rsid w:val="00525957"/>
    <w:rsid w:val="0054757B"/>
    <w:rsid w:val="00580AA2"/>
    <w:rsid w:val="005D105C"/>
    <w:rsid w:val="00626F84"/>
    <w:rsid w:val="007010F8"/>
    <w:rsid w:val="00706799"/>
    <w:rsid w:val="00727DC3"/>
    <w:rsid w:val="00777E14"/>
    <w:rsid w:val="00780129"/>
    <w:rsid w:val="007F75C2"/>
    <w:rsid w:val="00807C97"/>
    <w:rsid w:val="00846C23"/>
    <w:rsid w:val="00873AAE"/>
    <w:rsid w:val="008B3889"/>
    <w:rsid w:val="008F0311"/>
    <w:rsid w:val="009028B6"/>
    <w:rsid w:val="0098742D"/>
    <w:rsid w:val="009A5E72"/>
    <w:rsid w:val="009B77AF"/>
    <w:rsid w:val="00A308A0"/>
    <w:rsid w:val="00A76787"/>
    <w:rsid w:val="00A9333B"/>
    <w:rsid w:val="00AA4EF5"/>
    <w:rsid w:val="00AE0944"/>
    <w:rsid w:val="00B17287"/>
    <w:rsid w:val="00B2361E"/>
    <w:rsid w:val="00B404CC"/>
    <w:rsid w:val="00B412B1"/>
    <w:rsid w:val="00B463CA"/>
    <w:rsid w:val="00B47AEA"/>
    <w:rsid w:val="00B6131A"/>
    <w:rsid w:val="00B70C71"/>
    <w:rsid w:val="00B7316C"/>
    <w:rsid w:val="00B97F7D"/>
    <w:rsid w:val="00BE3A68"/>
    <w:rsid w:val="00C116F5"/>
    <w:rsid w:val="00C452E3"/>
    <w:rsid w:val="00C916CE"/>
    <w:rsid w:val="00CD10D9"/>
    <w:rsid w:val="00CD6301"/>
    <w:rsid w:val="00D41CD2"/>
    <w:rsid w:val="00D84D98"/>
    <w:rsid w:val="00DA0280"/>
    <w:rsid w:val="00E01092"/>
    <w:rsid w:val="00E01930"/>
    <w:rsid w:val="00E06AEF"/>
    <w:rsid w:val="00E24AF3"/>
    <w:rsid w:val="00E9442B"/>
    <w:rsid w:val="00EC2A62"/>
    <w:rsid w:val="00ED1A4C"/>
    <w:rsid w:val="00ED3EA5"/>
    <w:rsid w:val="00ED4510"/>
    <w:rsid w:val="00F02180"/>
    <w:rsid w:val="00F052C2"/>
    <w:rsid w:val="00F71A70"/>
    <w:rsid w:val="00FA315A"/>
    <w:rsid w:val="00FA3F95"/>
    <w:rsid w:val="00FE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AC7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E2D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73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envoudigetabel1">
    <w:name w:val="Table Simple 1"/>
    <w:basedOn w:val="Standaardtabel"/>
    <w:semiHidden/>
    <w:unhideWhenUsed/>
    <w:rsid w:val="002A0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38642F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0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012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nhideWhenUsed/>
    <w:rsid w:val="00FE7D82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FE7D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E7D8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7D8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7D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E2D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73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envoudigetabel1">
    <w:name w:val="Table Simple 1"/>
    <w:basedOn w:val="Standaardtabel"/>
    <w:semiHidden/>
    <w:unhideWhenUsed/>
    <w:rsid w:val="002A0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38642F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0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012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nhideWhenUsed/>
    <w:rsid w:val="00FE7D82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FE7D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E7D8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7D8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7D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3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93C1BA-3C5B-44A2-9B14-DEDAF32F9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75A16F9</Template>
  <TotalTime>2</TotalTime>
  <Pages>5</Pages>
  <Words>1643</Words>
  <Characters>9040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0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de Hond</dc:creator>
  <cp:lastModifiedBy>Franken-2, M.D.</cp:lastModifiedBy>
  <cp:revision>4</cp:revision>
  <cp:lastPrinted>2019-11-29T15:24:00Z</cp:lastPrinted>
  <dcterms:created xsi:type="dcterms:W3CDTF">2020-01-16T14:32:00Z</dcterms:created>
  <dcterms:modified xsi:type="dcterms:W3CDTF">2020-06-2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quality-of-life-research</vt:lpwstr>
  </property>
  <property fmtid="{D5CDD505-2E9C-101B-9397-08002B2CF9AE}" pid="21" name="Mendeley Recent Style Name 9_1">
    <vt:lpwstr>Quality of Life Research</vt:lpwstr>
  </property>
</Properties>
</file>